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F5053" w14:textId="77777777" w:rsidR="00711180" w:rsidRPr="00303F9C" w:rsidRDefault="00711180" w:rsidP="00711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 w:rsidRPr="00303F9C">
        <w:rPr>
          <w:rFonts w:ascii="Times New Roman" w:hAnsi="Times New Roman" w:cs="Times New Roman"/>
          <w:b/>
          <w:bCs/>
        </w:rPr>
        <w:t xml:space="preserve">Appendices </w:t>
      </w:r>
      <w:r w:rsidRPr="00303F9C">
        <w:rPr>
          <w:rFonts w:ascii="Times New Roman" w:eastAsia="Times New Roman" w:hAnsi="Times New Roman" w:cs="Times New Roman"/>
          <w:bCs/>
        </w:rPr>
        <w:t xml:space="preserve"> </w:t>
      </w:r>
    </w:p>
    <w:p w14:paraId="7F453122" w14:textId="2A559A51" w:rsidR="00303F9C" w:rsidRPr="00902037" w:rsidRDefault="00303F9C" w:rsidP="00303F9C">
      <w:pPr>
        <w:rPr>
          <w:rFonts w:ascii="Times New Roman" w:eastAsia="Times New Roman" w:hAnsi="Times New Roman" w:cs="Times New Roman"/>
          <w:bCs/>
        </w:rPr>
      </w:pPr>
      <w:r w:rsidRPr="00902037">
        <w:rPr>
          <w:rFonts w:ascii="Times New Roman" w:eastAsia="Times New Roman" w:hAnsi="Times New Roman" w:cs="Times New Roman"/>
          <w:bCs/>
        </w:rPr>
        <w:t xml:space="preserve">Appendix </w:t>
      </w:r>
      <w:r w:rsidR="00470E29">
        <w:rPr>
          <w:rFonts w:ascii="Times New Roman" w:eastAsia="Times New Roman" w:hAnsi="Times New Roman" w:cs="Times New Roman"/>
          <w:bCs/>
        </w:rPr>
        <w:t>S</w:t>
      </w:r>
      <w:r w:rsidRPr="00902037">
        <w:rPr>
          <w:rFonts w:ascii="Times New Roman" w:eastAsia="Times New Roman" w:hAnsi="Times New Roman" w:cs="Times New Roman"/>
          <w:bCs/>
        </w:rPr>
        <w:t xml:space="preserve">1: Outline of Questionnaire and Responses </w:t>
      </w:r>
    </w:p>
    <w:p w14:paraId="1C7AF2D2" w14:textId="77777777" w:rsidR="00303F9C" w:rsidRPr="00902037" w:rsidRDefault="00303F9C" w:rsidP="00303F9C">
      <w:pPr>
        <w:rPr>
          <w:rFonts w:ascii="Times New Roman" w:eastAsia="Times New Roman" w:hAnsi="Times New Roman" w:cs="Times New Roman"/>
          <w:bCs/>
        </w:rPr>
      </w:pPr>
    </w:p>
    <w:tbl>
      <w:tblPr>
        <w:tblStyle w:val="ListTable3"/>
        <w:tblW w:w="9355" w:type="dxa"/>
        <w:tblLayout w:type="fixed"/>
        <w:tblLook w:val="04A0" w:firstRow="1" w:lastRow="0" w:firstColumn="1" w:lastColumn="0" w:noHBand="0" w:noVBand="1"/>
      </w:tblPr>
      <w:tblGrid>
        <w:gridCol w:w="1696"/>
        <w:gridCol w:w="7659"/>
      </w:tblGrid>
      <w:tr w:rsidR="00303F9C" w:rsidRPr="00902037" w14:paraId="0BB81B44" w14:textId="77777777" w:rsidTr="00AB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33C2135E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Objectives</w:t>
            </w:r>
          </w:p>
        </w:tc>
        <w:tc>
          <w:tcPr>
            <w:tcW w:w="7659" w:type="dxa"/>
          </w:tcPr>
          <w:p w14:paraId="376DD604" w14:textId="77777777" w:rsidR="00303F9C" w:rsidRPr="00902037" w:rsidRDefault="00303F9C" w:rsidP="00AB4B9E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Questions (response options)</w:t>
            </w:r>
          </w:p>
        </w:tc>
      </w:tr>
      <w:tr w:rsidR="00303F9C" w:rsidRPr="00902037" w14:paraId="4F27095C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FAC1F1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 xml:space="preserve">Section 1: </w:t>
            </w:r>
          </w:p>
          <w:p w14:paraId="1EEF03E8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emographic and socioeconomic information</w:t>
            </w:r>
          </w:p>
        </w:tc>
        <w:tc>
          <w:tcPr>
            <w:tcW w:w="7659" w:type="dxa"/>
          </w:tcPr>
          <w:p w14:paraId="5275AE73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ate of birth</w:t>
            </w:r>
          </w:p>
          <w:p w14:paraId="07B26373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Sex</w:t>
            </w:r>
          </w:p>
          <w:p w14:paraId="619DD4F1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Interview date</w:t>
            </w:r>
          </w:p>
          <w:p w14:paraId="7EFF1B28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Level of education (Primary, Secondary/Higher Diplomacy/Bachelor/Master or above/Other tertiary)</w:t>
            </w:r>
          </w:p>
          <w:p w14:paraId="1BC1C62B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[Caregiver only] Relationship with survivor</w:t>
            </w:r>
          </w:p>
          <w:p w14:paraId="73DC242D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Employment status (Student/Full-time employment/Part-time employment/Housewife/Unemployed/Retired)</w:t>
            </w:r>
          </w:p>
          <w:p w14:paraId="5F64DA44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Health insurance status (Yes/No)</w:t>
            </w:r>
          </w:p>
          <w:p w14:paraId="3B164FB9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Monthly household income (&lt;$15,000/$15,001-$30,000/$30.001-$50,000/&gt;$50,000)</w:t>
            </w:r>
          </w:p>
          <w:p w14:paraId="61FD510F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Housing (Public housing/Home Ownership Scheme housing/Private housing/Others: village housing, mansion, hostel)</w:t>
            </w:r>
          </w:p>
          <w:p w14:paraId="4E1B9905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Family cancer history (Yes/No)</w:t>
            </w:r>
          </w:p>
          <w:p w14:paraId="13CA363A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Familial proximity (First-degree relative/Second-degree relative/Distant relative)</w:t>
            </w:r>
          </w:p>
          <w:p w14:paraId="4F8F07A4" w14:textId="77777777" w:rsidR="00303F9C" w:rsidRPr="00902037" w:rsidRDefault="00303F9C" w:rsidP="00AB4B9E">
            <w:pPr>
              <w:pStyle w:val="ListParagraph"/>
              <w:numPr>
                <w:ilvl w:val="0"/>
                <w:numId w:val="1"/>
              </w:num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Medical record keeping (Printed discharge summaries/Self-recorded notes/Others/None)</w:t>
            </w:r>
          </w:p>
          <w:p w14:paraId="3D24FDBD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03F9C" w:rsidRPr="00902037" w14:paraId="38502360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9EF620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Section 2:</w:t>
            </w:r>
          </w:p>
          <w:p w14:paraId="1854EC17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wareness of cancer diagnosis</w:t>
            </w:r>
            <w:r w:rsidRPr="00902037">
              <w:rPr>
                <w:rFonts w:ascii="Open Sans" w:eastAsia="Times New Roman" w:hAnsi="Open Sans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659" w:type="dxa"/>
          </w:tcPr>
          <w:p w14:paraId="0CF1E641" w14:textId="77777777" w:rsidR="00303F9C" w:rsidRPr="00902037" w:rsidRDefault="00303F9C" w:rsidP="00AB4B9E">
            <w:pPr>
              <w:pStyle w:val="ListParagraph"/>
              <w:numPr>
                <w:ilvl w:val="0"/>
                <w:numId w:val="6"/>
              </w:numPr>
              <w:spacing w:line="240" w:lineRule="exact"/>
              <w:ind w:left="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iagnosis</w:t>
            </w:r>
          </w:p>
          <w:p w14:paraId="371B126C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ate of diagnosis</w:t>
            </w:r>
          </w:p>
          <w:p w14:paraId="249E85AA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ate of treatment completion</w:t>
            </w:r>
          </w:p>
          <w:p w14:paraId="707A88B9" w14:textId="77777777" w:rsidR="00303F9C" w:rsidRPr="00902037" w:rsidRDefault="00303F9C" w:rsidP="00AB4B9E">
            <w:pPr>
              <w:pStyle w:val="ListParagraph"/>
              <w:numPr>
                <w:ilvl w:val="0"/>
                <w:numId w:val="6"/>
              </w:numPr>
              <w:spacing w:line="240" w:lineRule="exact"/>
              <w:ind w:left="34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Relapse status (yes/no)</w:t>
            </w:r>
          </w:p>
          <w:p w14:paraId="27DC035D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ate of relapse</w:t>
            </w:r>
          </w:p>
          <w:p w14:paraId="3E79DED4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Date of treatment completion</w:t>
            </w:r>
          </w:p>
          <w:p w14:paraId="64662EE6" w14:textId="1ED971DD" w:rsidR="00303F9C" w:rsidRPr="00902037" w:rsidRDefault="001D05C1" w:rsidP="00AB4B9E">
            <w:pPr>
              <w:pStyle w:val="ListParagraph"/>
              <w:numPr>
                <w:ilvl w:val="0"/>
                <w:numId w:val="6"/>
              </w:numPr>
              <w:spacing w:line="240" w:lineRule="exact"/>
              <w:ind w:left="34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[Caregiver only] The survivor’s </w:t>
            </w:r>
            <w:r w:rsidR="00303F9C" w:rsidRPr="00902037">
              <w:rPr>
                <w:rFonts w:ascii="Times New Roman" w:eastAsia="Times New Roman" w:hAnsi="Times New Roman" w:cs="Times New Roman"/>
              </w:rPr>
              <w:t>awareness of the diagnosis (Yes/No)</w:t>
            </w:r>
          </w:p>
          <w:p w14:paraId="3F221D20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If yes, what has been informed?</w:t>
            </w:r>
          </w:p>
          <w:p w14:paraId="1AC419DD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If no, why not?</w:t>
            </w:r>
          </w:p>
          <w:p w14:paraId="7020E077" w14:textId="77777777" w:rsidR="00303F9C" w:rsidRPr="00902037" w:rsidRDefault="00303F9C" w:rsidP="00AB4B9E">
            <w:pPr>
              <w:pStyle w:val="ListParagraph"/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03F9C" w:rsidRPr="00902037" w14:paraId="24CE3CC4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69F44F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Section 3:</w:t>
            </w:r>
          </w:p>
          <w:p w14:paraId="7CCE841D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wareness of treatment exposure</w:t>
            </w:r>
            <w:r w:rsidRPr="00902037">
              <w:rPr>
                <w:rFonts w:ascii="Open Sans" w:eastAsia="Times New Roman" w:hAnsi="Open Sans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659" w:type="dxa"/>
          </w:tcPr>
          <w:p w14:paraId="19AF51D6" w14:textId="77777777" w:rsidR="00303F9C" w:rsidRPr="00902037" w:rsidRDefault="00303F9C" w:rsidP="00AB4B9E">
            <w:pPr>
              <w:pStyle w:val="ListParagraph"/>
              <w:numPr>
                <w:ilvl w:val="0"/>
                <w:numId w:val="3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Treatment modalities used (Chemotherapy/RT/HSCT/Surgery/Others/Not sure)</w:t>
            </w:r>
          </w:p>
          <w:p w14:paraId="75E3379C" w14:textId="77777777" w:rsidR="00303F9C" w:rsidRPr="00902037" w:rsidRDefault="00303F9C" w:rsidP="00AB4B9E">
            <w:pPr>
              <w:pStyle w:val="ListParagraph"/>
              <w:numPr>
                <w:ilvl w:val="0"/>
                <w:numId w:val="3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Radiation site (Brain/Head and face/Neck/Chest/Spine/Abdomen/Pelvis/Upper extremities/Lower extremities/Total body irradiation)</w:t>
            </w:r>
          </w:p>
          <w:p w14:paraId="28D956B5" w14:textId="77777777" w:rsidR="00303F9C" w:rsidRPr="00902037" w:rsidRDefault="00303F9C" w:rsidP="00AB4B9E">
            <w:pPr>
              <w:pStyle w:val="ListParagraph"/>
              <w:numPr>
                <w:ilvl w:val="0"/>
                <w:numId w:val="3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Surgery (Neurosurgery involving the brain/Other organs or sites)</w:t>
            </w:r>
          </w:p>
          <w:p w14:paraId="34E01B1F" w14:textId="77777777" w:rsidR="00303F9C" w:rsidRPr="00902037" w:rsidRDefault="00303F9C" w:rsidP="00AB4B9E">
            <w:pPr>
              <w:pStyle w:val="ListParagraph"/>
              <w:numPr>
                <w:ilvl w:val="0"/>
                <w:numId w:val="3"/>
              </w:numPr>
              <w:spacing w:line="240" w:lineRule="exact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Hematopoietic stem cell transplant</w:t>
            </w:r>
          </w:p>
          <w:p w14:paraId="147D450A" w14:textId="77777777" w:rsidR="00303F9C" w:rsidRPr="00902037" w:rsidRDefault="00303F9C" w:rsidP="00AB4B9E">
            <w:pPr>
              <w:pStyle w:val="ListParagraph"/>
              <w:spacing w:line="240" w:lineRule="exact"/>
              <w:ind w:left="3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03F9C" w:rsidRPr="00902037" w14:paraId="3CA82B49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FE0485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Section 4:</w:t>
            </w:r>
          </w:p>
          <w:p w14:paraId="2A002993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wareness of late effects</w:t>
            </w:r>
            <w:r w:rsidRPr="00902037">
              <w:rPr>
                <w:rFonts w:ascii="Open Sans" w:eastAsia="Times New Roman" w:hAnsi="Open Sans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659" w:type="dxa"/>
          </w:tcPr>
          <w:p w14:paraId="6347BC46" w14:textId="77777777" w:rsidR="00303F9C" w:rsidRPr="00902037" w:rsidRDefault="00303F9C" w:rsidP="00AB4B9E">
            <w:pPr>
              <w:pStyle w:val="ListParagraph"/>
              <w:numPr>
                <w:ilvl w:val="0"/>
                <w:numId w:val="4"/>
              </w:numPr>
              <w:spacing w:line="240" w:lineRule="exact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t-risk Late effect (Aware/Not aware)</w:t>
            </w:r>
          </w:p>
          <w:p w14:paraId="520EBB65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ulmonary</w:t>
            </w:r>
          </w:p>
          <w:p w14:paraId="1A37F619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rdiac</w:t>
            </w:r>
          </w:p>
          <w:p w14:paraId="6FE8DFD7" w14:textId="5D3D9DA3" w:rsidR="00303F9C" w:rsidRPr="001D05C1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patic</w:t>
            </w:r>
          </w:p>
          <w:p w14:paraId="1FD54B7C" w14:textId="33C768D3" w:rsidR="001D05C1" w:rsidRPr="00902037" w:rsidRDefault="001D05C1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nal</w:t>
            </w:r>
          </w:p>
          <w:p w14:paraId="53E0353D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usculoskeletal</w:t>
            </w:r>
          </w:p>
          <w:p w14:paraId="5B6741FF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ision</w:t>
            </w:r>
          </w:p>
          <w:p w14:paraId="235BAF80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aring</w:t>
            </w:r>
          </w:p>
          <w:p w14:paraId="0F688F81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condary malignancy</w:t>
            </w:r>
          </w:p>
          <w:p w14:paraId="3955FEB6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eurocognitive impairment</w:t>
            </w:r>
          </w:p>
          <w:p w14:paraId="33196475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fertility</w:t>
            </w:r>
          </w:p>
          <w:p w14:paraId="702FBC42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ripheral neuropathy</w:t>
            </w:r>
          </w:p>
          <w:p w14:paraId="7256356C" w14:textId="77777777" w:rsidR="00303F9C" w:rsidRPr="00902037" w:rsidRDefault="00303F9C" w:rsidP="00AB4B9E">
            <w:pPr>
              <w:pStyle w:val="ListParagraph"/>
              <w:numPr>
                <w:ilvl w:val="0"/>
                <w:numId w:val="2"/>
              </w:num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docrine problems</w:t>
            </w:r>
          </w:p>
          <w:p w14:paraId="704C5D67" w14:textId="77777777" w:rsidR="00303F9C" w:rsidRPr="00902037" w:rsidRDefault="00303F9C" w:rsidP="00AB4B9E">
            <w:pPr>
              <w:pStyle w:val="ListParagraph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03F9C" w:rsidRPr="00902037" w14:paraId="14F15A70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915488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lastRenderedPageBreak/>
              <w:t>Section 5:</w:t>
            </w:r>
          </w:p>
          <w:p w14:paraId="5464A40C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Medical information-seeking habit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7659" w:type="dxa"/>
          </w:tcPr>
          <w:p w14:paraId="33F63481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(Strongly disagree, disagree, agree, strongly agree)</w:t>
            </w:r>
          </w:p>
          <w:p w14:paraId="247E1B7D" w14:textId="0BAF01CE" w:rsidR="00303F9C" w:rsidRPr="00E106A9" w:rsidRDefault="00E106A9" w:rsidP="00E106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are not presented due to copyright issues.</w:t>
            </w:r>
          </w:p>
        </w:tc>
      </w:tr>
    </w:tbl>
    <w:p w14:paraId="0A272DDE" w14:textId="77777777" w:rsidR="00303F9C" w:rsidRPr="00902037" w:rsidRDefault="00303F9C" w:rsidP="00303F9C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A9489D">
        <w:rPr>
          <w:rFonts w:ascii="Open Sans" w:eastAsia="Times New Roman" w:hAnsi="Open Sans" w:cs="Times New Roman"/>
          <w:color w:val="1C1D1E"/>
          <w:sz w:val="21"/>
          <w:szCs w:val="21"/>
          <w:shd w:val="clear" w:color="auto" w:fill="FFFFFF"/>
          <w:vertAlign w:val="superscript"/>
        </w:rPr>
        <w:t xml:space="preserve">† </w:t>
      </w:r>
      <w:r w:rsidRPr="00A9489D">
        <w:rPr>
          <w:rFonts w:ascii="Times New Roman" w:hAnsi="Times New Roman" w:cs="Times New Roman"/>
          <w:color w:val="000000"/>
        </w:rPr>
        <w:t>Adapted from Landier et al, Kadan-Lottick et al and Syed et al.</w:t>
      </w:r>
      <w:r w:rsidRPr="00A9489D">
        <w:rPr>
          <w:rFonts w:ascii="Times New Roman" w:hAnsi="Times New Roman" w:cs="Times New Roman"/>
          <w:color w:val="000000"/>
          <w:vertAlign w:val="superscript"/>
        </w:rPr>
        <w:t xml:space="preserve">13, </w:t>
      </w:r>
      <w:r w:rsidRPr="00A9489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, 16</w:t>
      </w:r>
    </w:p>
    <w:p w14:paraId="1C175373" w14:textId="77777777" w:rsidR="00303F9C" w:rsidRPr="00902037" w:rsidRDefault="00303F9C" w:rsidP="00303F9C">
      <w:pPr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>‡</w:t>
      </w:r>
      <w:r w:rsidRPr="00902037">
        <w:rPr>
          <w:rFonts w:ascii="Times New Roman" w:hAnsi="Times New Roman" w:cs="Times New Roman"/>
        </w:rPr>
        <w:t xml:space="preserve"> Refers to the “</w:t>
      </w:r>
      <w:r w:rsidRPr="00902037">
        <w:rPr>
          <w:rFonts w:ascii="Times New Roman" w:hAnsi="Times New Roman" w:cs="Times New Roman"/>
          <w:color w:val="000000"/>
        </w:rPr>
        <w:t>appraisal of health information” subscale of the Health Literacy Questionnaire.</w:t>
      </w:r>
    </w:p>
    <w:p w14:paraId="45E9264A" w14:textId="77777777" w:rsidR="00303F9C" w:rsidRPr="00902037" w:rsidRDefault="00303F9C" w:rsidP="00303F9C">
      <w:pPr>
        <w:spacing w:after="160" w:line="259" w:lineRule="auto"/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</w:rPr>
        <w:br w:type="page"/>
      </w:r>
    </w:p>
    <w:p w14:paraId="1408964F" w14:textId="310DEAFF" w:rsidR="00303F9C" w:rsidRPr="00902037" w:rsidRDefault="00303F9C" w:rsidP="00303F9C">
      <w:pPr>
        <w:rPr>
          <w:rFonts w:ascii="Times New Roman" w:eastAsia="Times New Roman" w:hAnsi="Times New Roman" w:cs="Times New Roman"/>
          <w:bCs/>
          <w:color w:val="000000"/>
        </w:rPr>
      </w:pPr>
      <w:r w:rsidRPr="00902037">
        <w:rPr>
          <w:rFonts w:ascii="Times New Roman" w:eastAsia="Times New Roman" w:hAnsi="Times New Roman" w:cs="Times New Roman"/>
          <w:bCs/>
          <w:color w:val="000000"/>
        </w:rPr>
        <w:lastRenderedPageBreak/>
        <w:t xml:space="preserve">Appendix </w:t>
      </w:r>
      <w:r w:rsidR="00470E29">
        <w:rPr>
          <w:rFonts w:ascii="Times New Roman" w:eastAsia="Times New Roman" w:hAnsi="Times New Roman" w:cs="Times New Roman"/>
          <w:bCs/>
          <w:color w:val="000000"/>
        </w:rPr>
        <w:t>S</w:t>
      </w:r>
      <w:r>
        <w:rPr>
          <w:rFonts w:ascii="Times New Roman" w:eastAsia="Times New Roman" w:hAnsi="Times New Roman" w:cs="Times New Roman"/>
          <w:bCs/>
          <w:color w:val="000000"/>
        </w:rPr>
        <w:t>2</w:t>
      </w:r>
      <w:r w:rsidRPr="00902037">
        <w:rPr>
          <w:rFonts w:ascii="Times New Roman" w:eastAsia="Times New Roman" w:hAnsi="Times New Roman" w:cs="Times New Roman"/>
          <w:bCs/>
          <w:color w:val="000000"/>
        </w:rPr>
        <w:t xml:space="preserve">: Scoring Rubric for Cancer-related Health Literacy </w:t>
      </w:r>
    </w:p>
    <w:p w14:paraId="287B1524" w14:textId="77777777" w:rsidR="00303F9C" w:rsidRPr="00902037" w:rsidRDefault="00303F9C" w:rsidP="00303F9C">
      <w:pPr>
        <w:rPr>
          <w:rFonts w:ascii="Times New Roman" w:eastAsia="Times New Roman" w:hAnsi="Times New Roman" w:cs="Times New Roman"/>
          <w:bCs/>
        </w:rPr>
      </w:pPr>
    </w:p>
    <w:tbl>
      <w:tblPr>
        <w:tblStyle w:val="ListTable3"/>
        <w:tblW w:w="9355" w:type="dxa"/>
        <w:tblLook w:val="04A0" w:firstRow="1" w:lastRow="0" w:firstColumn="1" w:lastColumn="0" w:noHBand="0" w:noVBand="1"/>
      </w:tblPr>
      <w:tblGrid>
        <w:gridCol w:w="1244"/>
        <w:gridCol w:w="1743"/>
        <w:gridCol w:w="1958"/>
        <w:gridCol w:w="2610"/>
        <w:gridCol w:w="1800"/>
      </w:tblGrid>
      <w:tr w:rsidR="00303F9C" w:rsidRPr="00902037" w14:paraId="7BE1A158" w14:textId="77777777" w:rsidTr="00AB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4E6C1A6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 </w:t>
            </w:r>
            <w:r w:rsidRPr="00902037">
              <w:rPr>
                <w:rFonts w:ascii="Times New Roman" w:eastAsia="Times New Roman" w:hAnsi="Times New Roman" w:cs="Times New Roman"/>
                <w:bCs w:val="0"/>
              </w:rPr>
              <w:t>Subscales</w:t>
            </w:r>
          </w:p>
        </w:tc>
        <w:tc>
          <w:tcPr>
            <w:tcW w:w="6311" w:type="dxa"/>
            <w:gridSpan w:val="3"/>
            <w:hideMark/>
          </w:tcPr>
          <w:p w14:paraId="739FC04A" w14:textId="77777777" w:rsidR="00303F9C" w:rsidRPr="00902037" w:rsidRDefault="00303F9C" w:rsidP="00AB4B9E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Grading</w:t>
            </w:r>
          </w:p>
        </w:tc>
        <w:tc>
          <w:tcPr>
            <w:tcW w:w="1800" w:type="dxa"/>
            <w:hideMark/>
          </w:tcPr>
          <w:p w14:paraId="52A0BF8F" w14:textId="77777777" w:rsidR="00303F9C" w:rsidRPr="00902037" w:rsidRDefault="00303F9C" w:rsidP="00AB4B9E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Score</w:t>
            </w:r>
          </w:p>
        </w:tc>
      </w:tr>
      <w:tr w:rsidR="00303F9C" w:rsidRPr="00902037" w14:paraId="1B156ECD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7A95A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wareness of cancer diagnosis</w:t>
            </w:r>
          </w:p>
        </w:tc>
        <w:tc>
          <w:tcPr>
            <w:tcW w:w="1743" w:type="dxa"/>
            <w:hideMark/>
          </w:tcPr>
          <w:p w14:paraId="4D28A940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Site of cancer</w:t>
            </w:r>
            <w:r w:rsidRPr="0090203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BF1E800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(1 point)</w:t>
            </w:r>
          </w:p>
          <w:p w14:paraId="7A5E031D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3AA7BCE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e.g. Blood cancer</w:t>
            </w:r>
          </w:p>
          <w:p w14:paraId="3E5C4283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e.g. Bone tumor</w:t>
            </w:r>
          </w:p>
          <w:p w14:paraId="747069AA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8" w:type="dxa"/>
            <w:hideMark/>
          </w:tcPr>
          <w:p w14:paraId="179282F1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Cancer type</w:t>
            </w:r>
          </w:p>
          <w:p w14:paraId="6AB6057B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(1 point)</w:t>
            </w:r>
          </w:p>
          <w:p w14:paraId="63FD26C8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C5C477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e.g. Leukemia</w:t>
            </w:r>
          </w:p>
          <w:p w14:paraId="1B0EBBBC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e.g. Ewing’s sarcoma</w:t>
            </w:r>
          </w:p>
        </w:tc>
        <w:tc>
          <w:tcPr>
            <w:tcW w:w="2610" w:type="dxa"/>
            <w:hideMark/>
          </w:tcPr>
          <w:p w14:paraId="1F44DF1D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Additional information: Site of tumor, genetic subtype, cancer subtype etc.</w:t>
            </w:r>
          </w:p>
          <w:p w14:paraId="30300E6A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(1 point, if any)</w:t>
            </w:r>
          </w:p>
          <w:p w14:paraId="3EA5B8CC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76AF3E1A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 xml:space="preserve">e.g. Acute lymphoblastic B-cell leukemia </w:t>
            </w:r>
          </w:p>
          <w:p w14:paraId="3BEE5D0A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e.g. Ewing’s sarcoma (left upper chest wall)</w:t>
            </w:r>
          </w:p>
          <w:p w14:paraId="42740A32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hideMark/>
          </w:tcPr>
          <w:p w14:paraId="78B7F787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Total 3 points, then convert to the scale of 100</w:t>
            </w:r>
          </w:p>
          <w:p w14:paraId="449FEE4E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685EE58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Range: 0 to 100 points</w:t>
            </w:r>
          </w:p>
        </w:tc>
      </w:tr>
      <w:tr w:rsidR="00303F9C" w:rsidRPr="00902037" w14:paraId="34BE34FE" w14:textId="77777777" w:rsidTr="00AB4B9E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8773B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wareness of treatment exposure</w:t>
            </w:r>
          </w:p>
        </w:tc>
        <w:tc>
          <w:tcPr>
            <w:tcW w:w="6311" w:type="dxa"/>
            <w:gridSpan w:val="3"/>
            <w:hideMark/>
          </w:tcPr>
          <w:p w14:paraId="0F1A7246" w14:textId="77777777" w:rsidR="00A9489D" w:rsidRDefault="00303F9C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iCs/>
                <w:color w:val="000000"/>
              </w:rPr>
              <w:t>Number of correctly identified treatment modalities</w:t>
            </w:r>
            <w:r w:rsidRPr="00902037">
              <w:rPr>
                <w:rFonts w:ascii="Times New Roman" w:eastAsia="Times New Roman" w:hAnsi="Times New Roman" w:cs="Times New Roman"/>
                <w:color w:val="000000"/>
              </w:rPr>
              <w:t xml:space="preserve"> divided by </w:t>
            </w:r>
            <w:r w:rsidRPr="00902037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the actual number of treatment modalities </w:t>
            </w:r>
          </w:p>
          <w:p w14:paraId="1712D439" w14:textId="41E87D44" w:rsidR="00303F9C" w:rsidRPr="00902037" w:rsidRDefault="00303F9C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iCs/>
                <w:color w:val="000000"/>
              </w:rPr>
              <w:t>(chemotherapy, radiation therapy, surgery and hematopoietic stem cell transplant)</w:t>
            </w:r>
          </w:p>
        </w:tc>
        <w:tc>
          <w:tcPr>
            <w:tcW w:w="1800" w:type="dxa"/>
            <w:hideMark/>
          </w:tcPr>
          <w:p w14:paraId="4864549D" w14:textId="77777777" w:rsidR="00303F9C" w:rsidRPr="00902037" w:rsidRDefault="00303F9C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Convert to the scale of 100</w:t>
            </w:r>
          </w:p>
          <w:p w14:paraId="4C0EF6EE" w14:textId="77777777" w:rsidR="00303F9C" w:rsidRPr="00902037" w:rsidRDefault="00303F9C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23F7E0" w14:textId="77777777" w:rsidR="00303F9C" w:rsidRPr="00902037" w:rsidRDefault="00303F9C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Range: 0 to 100 points</w:t>
            </w:r>
          </w:p>
          <w:p w14:paraId="7FE95065" w14:textId="77777777" w:rsidR="00303F9C" w:rsidRPr="00902037" w:rsidRDefault="00303F9C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03F9C" w:rsidRPr="00902037" w14:paraId="71D7F06E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3C952" w14:textId="77777777" w:rsidR="00303F9C" w:rsidRPr="00902037" w:rsidRDefault="00303F9C" w:rsidP="00AB4B9E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</w:rPr>
              <w:t>Awareness of late effects</w:t>
            </w:r>
          </w:p>
        </w:tc>
        <w:tc>
          <w:tcPr>
            <w:tcW w:w="6311" w:type="dxa"/>
            <w:gridSpan w:val="3"/>
            <w:hideMark/>
          </w:tcPr>
          <w:p w14:paraId="2C4F087C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iCs/>
                <w:color w:val="000000"/>
              </w:rPr>
              <w:t>Number of correctly identified late effect risks</w:t>
            </w:r>
            <w:r w:rsidRPr="00902037">
              <w:rPr>
                <w:rFonts w:ascii="Times New Roman" w:eastAsia="Times New Roman" w:hAnsi="Times New Roman" w:cs="Times New Roman"/>
                <w:color w:val="000000"/>
              </w:rPr>
              <w:t xml:space="preserve"> divided by </w:t>
            </w:r>
            <w:r w:rsidRPr="00902037">
              <w:rPr>
                <w:rFonts w:ascii="Times New Roman" w:eastAsia="Times New Roman" w:hAnsi="Times New Roman" w:cs="Times New Roman"/>
                <w:iCs/>
                <w:color w:val="000000"/>
              </w:rPr>
              <w:t>the actual number of late effects at-risk of</w:t>
            </w:r>
          </w:p>
          <w:p w14:paraId="6F0551A4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osure-related health risks were determined according to the Children’s Oncology Group Long-term Follow-up Guidelines.</w:t>
            </w:r>
          </w:p>
          <w:p w14:paraId="3A19EB04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0F59C003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Convert to the scale of 100</w:t>
            </w:r>
          </w:p>
          <w:p w14:paraId="0127F87A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741B70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Range: 0 to 100 points</w:t>
            </w:r>
          </w:p>
          <w:p w14:paraId="024D7D98" w14:textId="77777777" w:rsidR="00303F9C" w:rsidRPr="00902037" w:rsidRDefault="00303F9C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12058B6" w14:textId="77777777" w:rsidR="00303F9C" w:rsidRDefault="00303F9C" w:rsidP="00303F9C">
      <w:pPr>
        <w:rPr>
          <w:rFonts w:ascii="Times New Roman" w:hAnsi="Times New Roman" w:cs="Times New Roman"/>
        </w:rPr>
      </w:pPr>
    </w:p>
    <w:p w14:paraId="4E25656A" w14:textId="77777777" w:rsidR="00303F9C" w:rsidRDefault="00303F9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28E0A1" w14:textId="7DFCFCBE" w:rsidR="00303F9C" w:rsidRPr="00902037" w:rsidRDefault="00303F9C" w:rsidP="00303F9C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</w:rPr>
        <w:t xml:space="preserve">Appendix </w:t>
      </w:r>
      <w:r w:rsidR="00470E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902037">
        <w:rPr>
          <w:rFonts w:ascii="Times New Roman" w:hAnsi="Times New Roman" w:cs="Times New Roman"/>
        </w:rPr>
        <w:t>: Recruitment Flowchart</w:t>
      </w:r>
    </w:p>
    <w:p w14:paraId="7F3E48A4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1375B8B6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263BDEC8" w14:textId="77777777" w:rsidR="00303F9C" w:rsidRPr="00902037" w:rsidRDefault="00303F9C" w:rsidP="00303F9C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18DB0D1E" wp14:editId="2692E89B">
            <wp:simplePos x="0" y="0"/>
            <wp:positionH relativeFrom="column">
              <wp:posOffset>0</wp:posOffset>
            </wp:positionH>
            <wp:positionV relativeFrom="paragraph">
              <wp:posOffset>84879</wp:posOffset>
            </wp:positionV>
            <wp:extent cx="5943600" cy="3343275"/>
            <wp:effectExtent l="0" t="0" r="0" b="9525"/>
            <wp:wrapNone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DE6F21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2D5A21FA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75D63741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3612A4BC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04469E56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2434FB25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1F93933C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7B8421A3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170B56F0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2912FE3F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58B06E2F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037FDCDE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5B48D151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1392F1C3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07517772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5B600D54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0EEC4335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p w14:paraId="65073CF9" w14:textId="77777777" w:rsidR="00303F9C" w:rsidRDefault="00303F9C">
      <w:pPr>
        <w:spacing w:after="160" w:line="259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5C5CD17D" w14:textId="6D79097F" w:rsidR="00AB4B9E" w:rsidRDefault="00AB4B9E" w:rsidP="00303F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470E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: Types of Chronic Health Conditions (n = 200)</w:t>
      </w:r>
    </w:p>
    <w:p w14:paraId="767EEED9" w14:textId="7E9DEBBF" w:rsidR="00AB4B9E" w:rsidRDefault="00AB4B9E" w:rsidP="00303F9C">
      <w:pPr>
        <w:rPr>
          <w:rFonts w:ascii="Times New Roman" w:hAnsi="Times New Roman" w:cs="Times New Roman"/>
        </w:rPr>
      </w:pPr>
    </w:p>
    <w:tbl>
      <w:tblPr>
        <w:tblStyle w:val="ListTable3"/>
        <w:tblW w:w="9165" w:type="dxa"/>
        <w:tblLayout w:type="fixed"/>
        <w:tblLook w:val="04A0" w:firstRow="1" w:lastRow="0" w:firstColumn="1" w:lastColumn="0" w:noHBand="0" w:noVBand="1"/>
      </w:tblPr>
      <w:tblGrid>
        <w:gridCol w:w="4495"/>
        <w:gridCol w:w="2160"/>
        <w:gridCol w:w="2510"/>
      </w:tblGrid>
      <w:tr w:rsidR="00AB4B9E" w:rsidRPr="00902037" w14:paraId="471D081A" w14:textId="41C6FF68" w:rsidTr="00AB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95" w:type="dxa"/>
            <w:hideMark/>
          </w:tcPr>
          <w:p w14:paraId="7E420DEC" w14:textId="6A09B1BF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Late Effect</w:t>
            </w:r>
            <w:r w:rsidRPr="00AB4B9E">
              <w:rPr>
                <w:rFonts w:ascii="Times New Roman" w:eastAsia="Times New Roman" w:hAnsi="Times New Roman" w:cs="Times New Roman"/>
                <w:bCs w:val="0"/>
              </w:rPr>
              <w:t xml:space="preserve"> </w:t>
            </w:r>
            <w:r w:rsidRPr="00AB4B9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447ACE32" w14:textId="51C37B99" w:rsidR="00AB4B9E" w:rsidRPr="00902037" w:rsidRDefault="00AB4B9E" w:rsidP="00AB4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eastAsia="Times New Roman" w:hAnsi="Times New Roman" w:cs="Times New Roman"/>
                <w:bCs w:val="0"/>
              </w:rPr>
              <w:t>n</w:t>
            </w:r>
          </w:p>
        </w:tc>
        <w:tc>
          <w:tcPr>
            <w:tcW w:w="2510" w:type="dxa"/>
          </w:tcPr>
          <w:p w14:paraId="0A410E47" w14:textId="53698C60" w:rsidR="00AB4B9E" w:rsidRPr="00902037" w:rsidRDefault="00AB4B9E" w:rsidP="00AB4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eastAsia="Times New Roman" w:hAnsi="Times New Roman" w:cs="Times New Roman"/>
                <w:bCs w:val="0"/>
              </w:rPr>
              <w:t>%</w:t>
            </w:r>
          </w:p>
        </w:tc>
      </w:tr>
      <w:tr w:rsidR="00AB4B9E" w:rsidRPr="00902037" w14:paraId="2837B8D5" w14:textId="7CCD76EE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FCCA08B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Secondary malignancy</w:t>
            </w:r>
          </w:p>
        </w:tc>
        <w:tc>
          <w:tcPr>
            <w:tcW w:w="2160" w:type="dxa"/>
          </w:tcPr>
          <w:p w14:paraId="197DF175" w14:textId="248338E8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2510" w:type="dxa"/>
          </w:tcPr>
          <w:p w14:paraId="7158910D" w14:textId="54FA2753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0</w:t>
            </w:r>
          </w:p>
        </w:tc>
      </w:tr>
      <w:tr w:rsidR="00AB4B9E" w:rsidRPr="00902037" w14:paraId="1C3455C8" w14:textId="6DC1A505" w:rsidTr="00AB4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CBA9007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Renal problems</w:t>
            </w:r>
          </w:p>
        </w:tc>
        <w:tc>
          <w:tcPr>
            <w:tcW w:w="2160" w:type="dxa"/>
          </w:tcPr>
          <w:p w14:paraId="412C266E" w14:textId="1BC375F8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510" w:type="dxa"/>
          </w:tcPr>
          <w:p w14:paraId="38E4900D" w14:textId="149F0733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0</w:t>
            </w:r>
          </w:p>
        </w:tc>
      </w:tr>
      <w:tr w:rsidR="00AB4B9E" w:rsidRPr="00902037" w14:paraId="015CA9C1" w14:textId="33771778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ECB893D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Musculoskeletal problems</w:t>
            </w:r>
          </w:p>
        </w:tc>
        <w:tc>
          <w:tcPr>
            <w:tcW w:w="2160" w:type="dxa"/>
          </w:tcPr>
          <w:p w14:paraId="6F260A40" w14:textId="4B0F31F0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2510" w:type="dxa"/>
          </w:tcPr>
          <w:p w14:paraId="7ACC1AC6" w14:textId="79B35389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.0</w:t>
            </w:r>
          </w:p>
        </w:tc>
      </w:tr>
      <w:tr w:rsidR="00AB4B9E" w:rsidRPr="00902037" w14:paraId="35EF42B9" w14:textId="032C2960" w:rsidTr="00AB4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AE8F441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neuropathy</w:t>
            </w:r>
          </w:p>
        </w:tc>
        <w:tc>
          <w:tcPr>
            <w:tcW w:w="2160" w:type="dxa"/>
          </w:tcPr>
          <w:p w14:paraId="1CD78AA5" w14:textId="4E46E62C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10" w:type="dxa"/>
          </w:tcPr>
          <w:p w14:paraId="503BFCB3" w14:textId="03B9353B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AB4B9E" w:rsidRPr="00902037" w14:paraId="3780CA8F" w14:textId="285A3B0B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6DF81BC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Cardiac problems</w:t>
            </w:r>
          </w:p>
        </w:tc>
        <w:tc>
          <w:tcPr>
            <w:tcW w:w="2160" w:type="dxa"/>
          </w:tcPr>
          <w:p w14:paraId="464DBC03" w14:textId="55897828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2510" w:type="dxa"/>
          </w:tcPr>
          <w:p w14:paraId="2897E193" w14:textId="34FB5587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.0</w:t>
            </w:r>
          </w:p>
        </w:tc>
      </w:tr>
      <w:tr w:rsidR="00AB4B9E" w:rsidRPr="00902037" w14:paraId="6D9D0E37" w14:textId="65B5904D" w:rsidTr="00AB4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2E7B1CE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Infertility</w:t>
            </w:r>
          </w:p>
        </w:tc>
        <w:tc>
          <w:tcPr>
            <w:tcW w:w="2160" w:type="dxa"/>
          </w:tcPr>
          <w:p w14:paraId="423E9E5A" w14:textId="290CDFDB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2510" w:type="dxa"/>
          </w:tcPr>
          <w:p w14:paraId="016DDA41" w14:textId="3B287D7A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0</w:t>
            </w:r>
          </w:p>
        </w:tc>
      </w:tr>
      <w:tr w:rsidR="00AB4B9E" w:rsidRPr="00902037" w14:paraId="0BBCE23F" w14:textId="6E5AA1E3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D3740C7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Hepatic problems</w:t>
            </w:r>
          </w:p>
        </w:tc>
        <w:tc>
          <w:tcPr>
            <w:tcW w:w="2160" w:type="dxa"/>
          </w:tcPr>
          <w:p w14:paraId="7941683A" w14:textId="1B628398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2510" w:type="dxa"/>
          </w:tcPr>
          <w:p w14:paraId="26017D19" w14:textId="2D8156EC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5</w:t>
            </w:r>
          </w:p>
        </w:tc>
      </w:tr>
      <w:tr w:rsidR="00AB4B9E" w:rsidRPr="00902037" w14:paraId="028E7401" w14:textId="22290239" w:rsidTr="00AB4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8403718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Vision problems</w:t>
            </w:r>
          </w:p>
        </w:tc>
        <w:tc>
          <w:tcPr>
            <w:tcW w:w="2160" w:type="dxa"/>
          </w:tcPr>
          <w:p w14:paraId="3FBA8BAD" w14:textId="044E806A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2510" w:type="dxa"/>
          </w:tcPr>
          <w:p w14:paraId="1A470BE4" w14:textId="080937A2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.0</w:t>
            </w:r>
          </w:p>
        </w:tc>
      </w:tr>
      <w:tr w:rsidR="00AB4B9E" w:rsidRPr="00902037" w14:paraId="12E3B7C1" w14:textId="329FF2BC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E050D80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Hearing problems</w:t>
            </w:r>
          </w:p>
        </w:tc>
        <w:tc>
          <w:tcPr>
            <w:tcW w:w="2160" w:type="dxa"/>
          </w:tcPr>
          <w:p w14:paraId="33048819" w14:textId="1A3C2C09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2510" w:type="dxa"/>
          </w:tcPr>
          <w:p w14:paraId="3D2FE605" w14:textId="3F5203D4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.0</w:t>
            </w:r>
          </w:p>
        </w:tc>
      </w:tr>
      <w:tr w:rsidR="00AB4B9E" w:rsidRPr="00902037" w14:paraId="238B1B7A" w14:textId="719831D8" w:rsidTr="00AB4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450D1FD6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Neurocognitive impairment</w:t>
            </w:r>
          </w:p>
        </w:tc>
        <w:tc>
          <w:tcPr>
            <w:tcW w:w="2160" w:type="dxa"/>
          </w:tcPr>
          <w:p w14:paraId="4590317A" w14:textId="1B135CFE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1</w:t>
            </w:r>
          </w:p>
        </w:tc>
        <w:tc>
          <w:tcPr>
            <w:tcW w:w="2510" w:type="dxa"/>
          </w:tcPr>
          <w:p w14:paraId="76BD181D" w14:textId="14FEC784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5.5</w:t>
            </w:r>
          </w:p>
        </w:tc>
      </w:tr>
      <w:tr w:rsidR="00AB4B9E" w:rsidRPr="00902037" w14:paraId="5187A6BE" w14:textId="4F52F90F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AA9DCC8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Endocrine problems</w:t>
            </w:r>
          </w:p>
        </w:tc>
        <w:tc>
          <w:tcPr>
            <w:tcW w:w="2160" w:type="dxa"/>
          </w:tcPr>
          <w:p w14:paraId="34229CF7" w14:textId="55AE40CE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2510" w:type="dxa"/>
          </w:tcPr>
          <w:p w14:paraId="3D299D46" w14:textId="496DFC95" w:rsidR="00AB4B9E" w:rsidRPr="00902037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1.0</w:t>
            </w:r>
          </w:p>
        </w:tc>
      </w:tr>
      <w:tr w:rsidR="00AB4B9E" w:rsidRPr="00902037" w14:paraId="1F9CC240" w14:textId="008364B2" w:rsidTr="00AB4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14:paraId="5C14A8CE" w14:textId="77777777" w:rsidR="00AB4B9E" w:rsidRPr="00902037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Pulmonary problems</w:t>
            </w:r>
          </w:p>
        </w:tc>
        <w:tc>
          <w:tcPr>
            <w:tcW w:w="2160" w:type="dxa"/>
          </w:tcPr>
          <w:p w14:paraId="43FBF0FC" w14:textId="1B7FC2D0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2510" w:type="dxa"/>
          </w:tcPr>
          <w:p w14:paraId="4BBAA11C" w14:textId="158A9560" w:rsidR="00AB4B9E" w:rsidRPr="00902037" w:rsidRDefault="00AB4B9E" w:rsidP="00AB4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.5</w:t>
            </w:r>
          </w:p>
        </w:tc>
      </w:tr>
      <w:tr w:rsidR="00AB4B9E" w:rsidRPr="00AB4B9E" w14:paraId="4A3D717B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BEE79F3" w14:textId="2FEF5211" w:rsidR="00AB4B9E" w:rsidRPr="00AB4B9E" w:rsidRDefault="00AB4B9E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AB4B9E">
              <w:rPr>
                <w:rFonts w:ascii="Times New Roman" w:eastAsia="Times New Roman" w:hAnsi="Times New Roman" w:cs="Times New Roman"/>
                <w:bCs w:val="0"/>
                <w:color w:val="000000"/>
              </w:rPr>
              <w:t>Any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2160" w:type="dxa"/>
          </w:tcPr>
          <w:p w14:paraId="06C95452" w14:textId="50B78100" w:rsidR="00AB4B9E" w:rsidRPr="00AB4B9E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2510" w:type="dxa"/>
          </w:tcPr>
          <w:p w14:paraId="74B476C6" w14:textId="2E64FA77" w:rsidR="00AB4B9E" w:rsidRPr="00AB4B9E" w:rsidRDefault="00AB4B9E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.5</w:t>
            </w:r>
          </w:p>
        </w:tc>
      </w:tr>
    </w:tbl>
    <w:p w14:paraId="0B69F467" w14:textId="1F1990EA" w:rsidR="00AB4B9E" w:rsidRPr="00AB4B9E" w:rsidRDefault="00AB4B9E" w:rsidP="00303F9C">
      <w:pPr>
        <w:rPr>
          <w:rFonts w:ascii="Times New Roman" w:hAnsi="Times New Roman" w:cs="Times New Roman"/>
          <w:b/>
        </w:rPr>
      </w:pPr>
      <w:r w:rsidRPr="00AB4B9E">
        <w:rPr>
          <w:rFonts w:ascii="Times New Roman" w:hAnsi="Times New Roman" w:cs="Times New Roman"/>
          <w:vertAlign w:val="superscript"/>
        </w:rPr>
        <w:t xml:space="preserve">† </w:t>
      </w:r>
      <w:r w:rsidRPr="00AB4B9E">
        <w:rPr>
          <w:rFonts w:ascii="Times New Roman" w:hAnsi="Times New Roman" w:cs="Times New Roman"/>
          <w:color w:val="000000"/>
        </w:rPr>
        <w:t xml:space="preserve">Information on chronic health conditions was collected through self- or proxy- reports, as well as verification with the </w:t>
      </w:r>
      <w:r w:rsidRPr="00AB4B9E">
        <w:rPr>
          <w:rFonts w:ascii="Times New Roman" w:hAnsi="Times New Roman" w:cs="Times New Roman"/>
          <w:shd w:val="clear" w:color="auto" w:fill="FFFFFF"/>
        </w:rPr>
        <w:t>Statistical Classification of Diseases and Related Health Problems</w:t>
      </w:r>
      <w:r w:rsidRPr="00AB4B9E">
        <w:rPr>
          <w:rFonts w:ascii="Times New Roman" w:hAnsi="Times New Roman" w:cs="Times New Roman"/>
          <w:color w:val="000000"/>
        </w:rPr>
        <w:t xml:space="preserve">- [ICD]-9 codes) and doctors’ consultation notes registered on the </w:t>
      </w:r>
      <w:r w:rsidR="008975BA">
        <w:rPr>
          <w:rFonts w:ascii="Times New Roman" w:hAnsi="Times New Roman" w:cs="Times New Roman"/>
          <w:color w:val="000000"/>
        </w:rPr>
        <w:t>Clinical Management System (</w:t>
      </w:r>
      <w:r w:rsidRPr="00AB4B9E">
        <w:rPr>
          <w:rFonts w:ascii="Times New Roman" w:hAnsi="Times New Roman" w:cs="Times New Roman"/>
          <w:color w:val="000000"/>
        </w:rPr>
        <w:t>CMS</w:t>
      </w:r>
      <w:r w:rsidR="008975BA">
        <w:rPr>
          <w:rFonts w:ascii="Times New Roman" w:hAnsi="Times New Roman" w:cs="Times New Roman"/>
          <w:color w:val="000000"/>
        </w:rPr>
        <w:t>)</w:t>
      </w:r>
      <w:r w:rsidRPr="00AB4B9E">
        <w:rPr>
          <w:rFonts w:ascii="Times New Roman" w:hAnsi="Times New Roman" w:cs="Times New Roman"/>
          <w:color w:val="000000"/>
        </w:rPr>
        <w:t xml:space="preserve">. </w:t>
      </w:r>
      <w:r w:rsidRPr="00AB4B9E">
        <w:rPr>
          <w:rFonts w:ascii="Times New Roman" w:hAnsi="Times New Roman" w:cs="Times New Roman"/>
          <w:color w:val="000000"/>
          <w:shd w:val="clear" w:color="auto" w:fill="FFFFFF"/>
        </w:rPr>
        <w:t>Only health conditions with a reported age of onset after the completion of treatment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were included in the analysis. </w:t>
      </w:r>
    </w:p>
    <w:p w14:paraId="2130B389" w14:textId="54B701BB" w:rsidR="00AB4B9E" w:rsidRDefault="00AB4B9E">
      <w:pPr>
        <w:spacing w:after="160" w:line="259" w:lineRule="auto"/>
        <w:rPr>
          <w:rFonts w:ascii="Times New Roman" w:hAnsi="Times New Roman" w:cs="Times New Roman"/>
        </w:rPr>
      </w:pPr>
      <w:r w:rsidRPr="00AB4B9E">
        <w:rPr>
          <w:rFonts w:ascii="Times New Roman" w:hAnsi="Times New Roman" w:cs="Times New Roman"/>
          <w:color w:val="000000"/>
          <w:vertAlign w:val="superscript"/>
        </w:rPr>
        <w:t xml:space="preserve">‡ </w:t>
      </w:r>
      <w:r w:rsidRPr="00AB4B9E">
        <w:rPr>
          <w:rFonts w:ascii="Times New Roman" w:hAnsi="Times New Roman" w:cs="Times New Roman"/>
          <w:color w:val="000000"/>
        </w:rPr>
        <w:t>Numbers do not add up to 200 as some survivors may have more than 1 chronic health condition</w:t>
      </w:r>
      <w:r>
        <w:rPr>
          <w:rFonts w:ascii="Times New Roman" w:hAnsi="Times New Roman" w:cs="Times New Roman"/>
        </w:rPr>
        <w:br w:type="page"/>
      </w:r>
    </w:p>
    <w:p w14:paraId="3EF987A0" w14:textId="576E2C5F" w:rsidR="00303F9C" w:rsidRPr="00E106A9" w:rsidRDefault="00E106A9" w:rsidP="00E106A9">
      <w:pPr>
        <w:spacing w:after="160" w:line="259" w:lineRule="auto"/>
      </w:pPr>
      <w:r>
        <w:rPr>
          <w:rFonts w:ascii="Times New Roman" w:hAnsi="Times New Roman" w:cs="Times New Roman"/>
          <w:color w:val="000000"/>
        </w:rPr>
        <w:t xml:space="preserve">Appendix </w:t>
      </w:r>
      <w:r w:rsidR="00470E29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5</w:t>
      </w:r>
      <w:r w:rsidR="00303F9C" w:rsidRPr="00902037">
        <w:rPr>
          <w:rFonts w:ascii="Times New Roman" w:hAnsi="Times New Roman" w:cs="Times New Roman"/>
          <w:color w:val="000000"/>
        </w:rPr>
        <w:t>: Awareness of Treatment Modalities</w:t>
      </w:r>
      <w:r w:rsidR="000068D3">
        <w:rPr>
          <w:rFonts w:ascii="Times New Roman" w:hAnsi="Times New Roman" w:cs="Times New Roman"/>
          <w:color w:val="000000"/>
        </w:rPr>
        <w:t xml:space="preserve"> </w:t>
      </w:r>
      <w:r w:rsidR="000068D3" w:rsidRPr="00902037">
        <w:rPr>
          <w:rFonts w:ascii="Times New Roman" w:hAnsi="Times New Roman" w:cs="Times New Roman"/>
        </w:rPr>
        <w:t>(n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=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200)</w:t>
      </w:r>
    </w:p>
    <w:p w14:paraId="05D4C86A" w14:textId="77777777" w:rsidR="00303F9C" w:rsidRPr="00902037" w:rsidRDefault="00303F9C" w:rsidP="00303F9C">
      <w:pPr>
        <w:rPr>
          <w:rFonts w:ascii="Times New Roman" w:hAnsi="Times New Roman" w:cs="Times New Roman"/>
          <w:color w:val="000000"/>
        </w:rPr>
      </w:pPr>
    </w:p>
    <w:tbl>
      <w:tblPr>
        <w:tblStyle w:val="ListTable3"/>
        <w:tblW w:w="9265" w:type="dxa"/>
        <w:tblLook w:val="04A0" w:firstRow="1" w:lastRow="0" w:firstColumn="1" w:lastColumn="0" w:noHBand="0" w:noVBand="1"/>
      </w:tblPr>
      <w:tblGrid>
        <w:gridCol w:w="3595"/>
        <w:gridCol w:w="2700"/>
        <w:gridCol w:w="2970"/>
      </w:tblGrid>
      <w:tr w:rsidR="00303F9C" w:rsidRPr="00902037" w14:paraId="40167D48" w14:textId="77777777" w:rsidTr="00AB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95" w:type="dxa"/>
            <w:hideMark/>
          </w:tcPr>
          <w:p w14:paraId="4F194254" w14:textId="77777777" w:rsidR="00303F9C" w:rsidRPr="00902037" w:rsidRDefault="00303F9C" w:rsidP="00AB4B9E">
            <w:pPr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Treatment Modality</w:t>
            </w:r>
          </w:p>
        </w:tc>
        <w:tc>
          <w:tcPr>
            <w:tcW w:w="2700" w:type="dxa"/>
            <w:hideMark/>
          </w:tcPr>
          <w:p w14:paraId="171276B8" w14:textId="77777777" w:rsidR="00303F9C" w:rsidRPr="00902037" w:rsidRDefault="00303F9C" w:rsidP="00AB4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>Number of survivors who had received each treatment modality (%) *</w:t>
            </w:r>
          </w:p>
        </w:tc>
        <w:tc>
          <w:tcPr>
            <w:tcW w:w="2970" w:type="dxa"/>
            <w:hideMark/>
          </w:tcPr>
          <w:p w14:paraId="3A614164" w14:textId="77777777" w:rsidR="00303F9C" w:rsidRPr="00902037" w:rsidRDefault="00303F9C" w:rsidP="00AB4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</w:rPr>
              <w:t xml:space="preserve"> Number of participants who reported accurately (%) </w:t>
            </w:r>
            <w:r w:rsidRPr="00902037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03F9C" w:rsidRPr="00902037" w14:paraId="09409972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hideMark/>
          </w:tcPr>
          <w:p w14:paraId="39D118D6" w14:textId="77777777" w:rsidR="00303F9C" w:rsidRPr="00902037" w:rsidRDefault="00303F9C" w:rsidP="00AB4B9E">
            <w:pPr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Chemotherapy</w:t>
            </w:r>
          </w:p>
          <w:p w14:paraId="25B28FE1" w14:textId="77777777" w:rsidR="00303F9C" w:rsidRPr="00902037" w:rsidRDefault="00303F9C" w:rsidP="00AB4B9E">
            <w:pPr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Radiation</w:t>
            </w:r>
          </w:p>
          <w:p w14:paraId="4E465ED0" w14:textId="77777777" w:rsidR="00303F9C" w:rsidRPr="00902037" w:rsidRDefault="00303F9C" w:rsidP="00AB4B9E">
            <w:pPr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bCs w:val="0"/>
                <w:color w:val="000000"/>
              </w:rPr>
              <w:t>Surgery</w:t>
            </w:r>
          </w:p>
          <w:p w14:paraId="7CB0349D" w14:textId="77777777" w:rsidR="00303F9C" w:rsidRPr="00902037" w:rsidRDefault="00303F9C" w:rsidP="00AB4B9E">
            <w:pPr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Hematopoietic stem cell transplant</w:t>
            </w:r>
          </w:p>
        </w:tc>
        <w:tc>
          <w:tcPr>
            <w:tcW w:w="2700" w:type="dxa"/>
            <w:hideMark/>
          </w:tcPr>
          <w:p w14:paraId="0EDF7030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185 (92.5)</w:t>
            </w:r>
          </w:p>
          <w:p w14:paraId="2CDF8C5F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70 (35.0)</w:t>
            </w:r>
          </w:p>
          <w:p w14:paraId="1718F56D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85 (42.5)</w:t>
            </w:r>
          </w:p>
          <w:p w14:paraId="338C1311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30 (15.0)</w:t>
            </w:r>
          </w:p>
        </w:tc>
        <w:tc>
          <w:tcPr>
            <w:tcW w:w="2970" w:type="dxa"/>
            <w:hideMark/>
          </w:tcPr>
          <w:p w14:paraId="1FC43D0F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171 (92.4)</w:t>
            </w:r>
          </w:p>
          <w:p w14:paraId="46671FAC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58 (82.9)</w:t>
            </w:r>
          </w:p>
          <w:p w14:paraId="7D36DE4D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75 (88.2)</w:t>
            </w:r>
          </w:p>
          <w:p w14:paraId="3CFB217D" w14:textId="77777777" w:rsidR="00303F9C" w:rsidRPr="00902037" w:rsidRDefault="00303F9C" w:rsidP="00AB4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02037">
              <w:rPr>
                <w:rFonts w:ascii="Times New Roman" w:eastAsia="Times New Roman" w:hAnsi="Times New Roman" w:cs="Times New Roman"/>
                <w:color w:val="000000"/>
              </w:rPr>
              <w:t>29 (96.7)</w:t>
            </w:r>
          </w:p>
        </w:tc>
      </w:tr>
    </w:tbl>
    <w:p w14:paraId="0E4B6683" w14:textId="19B895A5" w:rsidR="00303F9C" w:rsidRPr="00902037" w:rsidRDefault="00303F9C" w:rsidP="00303F9C">
      <w:pPr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</w:rPr>
        <w:t>* Refers to the proportion of survivors who had been treated with each treatment modality (Denominator ref</w:t>
      </w:r>
      <w:r w:rsidR="000068D3">
        <w:rPr>
          <w:rFonts w:ascii="Times New Roman" w:hAnsi="Times New Roman" w:cs="Times New Roman"/>
          <w:color w:val="000000"/>
        </w:rPr>
        <w:t xml:space="preserve">ers to the overall cohort i.e. n </w:t>
      </w:r>
      <w:r w:rsidRPr="00902037">
        <w:rPr>
          <w:rFonts w:ascii="Times New Roman" w:hAnsi="Times New Roman" w:cs="Times New Roman"/>
          <w:color w:val="000000"/>
        </w:rPr>
        <w:t>=</w:t>
      </w:r>
      <w:r w:rsidR="000068D3">
        <w:rPr>
          <w:rFonts w:ascii="Times New Roman" w:hAnsi="Times New Roman" w:cs="Times New Roman"/>
          <w:color w:val="000000"/>
        </w:rPr>
        <w:t xml:space="preserve"> </w:t>
      </w:r>
      <w:r w:rsidRPr="00902037">
        <w:rPr>
          <w:rFonts w:ascii="Times New Roman" w:hAnsi="Times New Roman" w:cs="Times New Roman"/>
          <w:color w:val="000000"/>
        </w:rPr>
        <w:t>200)</w:t>
      </w:r>
    </w:p>
    <w:p w14:paraId="7DA856A0" w14:textId="77777777" w:rsidR="00303F9C" w:rsidRPr="00902037" w:rsidRDefault="00303F9C" w:rsidP="00303F9C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vertAlign w:val="superscript"/>
        </w:rPr>
        <w:t xml:space="preserve">‡ </w:t>
      </w:r>
      <w:r w:rsidRPr="00902037">
        <w:rPr>
          <w:rFonts w:ascii="Times New Roman" w:hAnsi="Times New Roman" w:cs="Times New Roman"/>
        </w:rPr>
        <w:t xml:space="preserve">Refers to the proportion of participants who accurately reported the treatment modality that the survivor had received  </w:t>
      </w:r>
    </w:p>
    <w:p w14:paraId="27637146" w14:textId="77777777" w:rsidR="00303F9C" w:rsidRDefault="00303F9C">
      <w:pPr>
        <w:spacing w:after="160" w:line="259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br w:type="page"/>
      </w:r>
    </w:p>
    <w:p w14:paraId="58B8E4B2" w14:textId="38A90D42" w:rsidR="00303F9C" w:rsidRPr="00902037" w:rsidRDefault="00303F9C" w:rsidP="00303F9C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</w:rPr>
        <w:t xml:space="preserve">Appendix </w:t>
      </w:r>
      <w:r w:rsidR="00470E29">
        <w:rPr>
          <w:rFonts w:ascii="Times New Roman" w:hAnsi="Times New Roman" w:cs="Times New Roman"/>
        </w:rPr>
        <w:t>S</w:t>
      </w:r>
      <w:r w:rsidR="00E106A9">
        <w:rPr>
          <w:rFonts w:ascii="Times New Roman" w:hAnsi="Times New Roman" w:cs="Times New Roman"/>
        </w:rPr>
        <w:t>6</w:t>
      </w:r>
      <w:r w:rsidRPr="00902037">
        <w:rPr>
          <w:rFonts w:ascii="Times New Roman" w:hAnsi="Times New Roman" w:cs="Times New Roman"/>
        </w:rPr>
        <w:t>: Number of At-Risk Late Effects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(n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=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200)</w:t>
      </w:r>
    </w:p>
    <w:p w14:paraId="482A7913" w14:textId="77777777" w:rsidR="00303F9C" w:rsidRPr="00902037" w:rsidRDefault="00303F9C" w:rsidP="00303F9C">
      <w:pPr>
        <w:rPr>
          <w:rFonts w:ascii="Times New Roman" w:hAnsi="Times New Roman" w:cs="Times New Roman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03F9C" w:rsidRPr="00902037" w14:paraId="4E495790" w14:textId="77777777" w:rsidTr="00AB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14:paraId="2073A3C6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Number of At-risk Late Effects</w:t>
            </w:r>
          </w:p>
        </w:tc>
        <w:tc>
          <w:tcPr>
            <w:tcW w:w="3117" w:type="dxa"/>
          </w:tcPr>
          <w:p w14:paraId="0F5E9C8E" w14:textId="77777777" w:rsidR="00303F9C" w:rsidRPr="00902037" w:rsidRDefault="00303F9C" w:rsidP="00AB4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Number of Survivors</w:t>
            </w:r>
          </w:p>
        </w:tc>
        <w:tc>
          <w:tcPr>
            <w:tcW w:w="3117" w:type="dxa"/>
          </w:tcPr>
          <w:p w14:paraId="3BA89AD9" w14:textId="77777777" w:rsidR="00303F9C" w:rsidRPr="00902037" w:rsidRDefault="00303F9C" w:rsidP="00AB4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Proportion (%)</w:t>
            </w:r>
          </w:p>
        </w:tc>
      </w:tr>
      <w:tr w:rsidR="00303F9C" w:rsidRPr="00902037" w14:paraId="76F4A4EF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B11C41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14:paraId="1B95EDDD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7" w:type="dxa"/>
          </w:tcPr>
          <w:p w14:paraId="61D301B0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4.5</w:t>
            </w:r>
          </w:p>
        </w:tc>
      </w:tr>
      <w:tr w:rsidR="00303F9C" w:rsidRPr="00902037" w14:paraId="5E12E2CB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686986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14:paraId="1AA50788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17" w:type="dxa"/>
          </w:tcPr>
          <w:p w14:paraId="481EBBAE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7.0</w:t>
            </w:r>
          </w:p>
        </w:tc>
      </w:tr>
      <w:tr w:rsidR="00303F9C" w:rsidRPr="00902037" w14:paraId="18EEE786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9364C2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528D263D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17" w:type="dxa"/>
          </w:tcPr>
          <w:p w14:paraId="0C00E21B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1.0</w:t>
            </w:r>
          </w:p>
        </w:tc>
      </w:tr>
      <w:tr w:rsidR="00303F9C" w:rsidRPr="00902037" w14:paraId="25BFEA68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034BE9F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7" w:type="dxa"/>
          </w:tcPr>
          <w:p w14:paraId="2281A36B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7" w:type="dxa"/>
          </w:tcPr>
          <w:p w14:paraId="6267088D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2.0</w:t>
            </w:r>
          </w:p>
        </w:tc>
      </w:tr>
      <w:tr w:rsidR="00303F9C" w:rsidRPr="00902037" w14:paraId="19EA90ED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9061CF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</w:tcPr>
          <w:p w14:paraId="14052DB9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17" w:type="dxa"/>
          </w:tcPr>
          <w:p w14:paraId="25B7DEC9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3.5</w:t>
            </w:r>
          </w:p>
        </w:tc>
      </w:tr>
      <w:tr w:rsidR="00303F9C" w:rsidRPr="00902037" w14:paraId="476E09AD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C687A6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7" w:type="dxa"/>
          </w:tcPr>
          <w:p w14:paraId="194EC3F3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17" w:type="dxa"/>
          </w:tcPr>
          <w:p w14:paraId="7DBFF02E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4.0</w:t>
            </w:r>
          </w:p>
        </w:tc>
      </w:tr>
      <w:tr w:rsidR="00303F9C" w:rsidRPr="00902037" w14:paraId="5EEBA697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75FA27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7" w:type="dxa"/>
          </w:tcPr>
          <w:p w14:paraId="400A8EDF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117" w:type="dxa"/>
          </w:tcPr>
          <w:p w14:paraId="7017DFA5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5.0</w:t>
            </w:r>
          </w:p>
        </w:tc>
      </w:tr>
      <w:tr w:rsidR="00303F9C" w:rsidRPr="00902037" w14:paraId="627F033E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62CD31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7" w:type="dxa"/>
          </w:tcPr>
          <w:p w14:paraId="16669E94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117" w:type="dxa"/>
          </w:tcPr>
          <w:p w14:paraId="79DE5C11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0.5</w:t>
            </w:r>
          </w:p>
        </w:tc>
      </w:tr>
      <w:tr w:rsidR="00303F9C" w:rsidRPr="00902037" w14:paraId="35A61965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AC4029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7" w:type="dxa"/>
          </w:tcPr>
          <w:p w14:paraId="1426282F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7" w:type="dxa"/>
          </w:tcPr>
          <w:p w14:paraId="16E04AE6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.0</w:t>
            </w:r>
          </w:p>
        </w:tc>
      </w:tr>
      <w:tr w:rsidR="00303F9C" w:rsidRPr="00902037" w14:paraId="66CDFA1D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29083D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7" w:type="dxa"/>
          </w:tcPr>
          <w:p w14:paraId="012DF01E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7" w:type="dxa"/>
          </w:tcPr>
          <w:p w14:paraId="5A616E36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.5</w:t>
            </w:r>
          </w:p>
        </w:tc>
      </w:tr>
      <w:tr w:rsidR="00303F9C" w:rsidRPr="00902037" w14:paraId="72BBC21E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011071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17" w:type="dxa"/>
          </w:tcPr>
          <w:p w14:paraId="4EE073BA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</w:tcPr>
          <w:p w14:paraId="13C474A6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.5</w:t>
            </w:r>
          </w:p>
        </w:tc>
      </w:tr>
      <w:tr w:rsidR="00303F9C" w:rsidRPr="00902037" w14:paraId="023AEA0E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12F37C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17" w:type="dxa"/>
          </w:tcPr>
          <w:p w14:paraId="7A1395D0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5C674E7D" w14:textId="77777777" w:rsidR="00303F9C" w:rsidRPr="00902037" w:rsidRDefault="00303F9C" w:rsidP="00AB4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1.5</w:t>
            </w:r>
          </w:p>
        </w:tc>
      </w:tr>
      <w:tr w:rsidR="00303F9C" w:rsidRPr="00902037" w14:paraId="487A206A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31C9FE" w14:textId="77777777" w:rsidR="00303F9C" w:rsidRPr="00902037" w:rsidRDefault="00303F9C" w:rsidP="00AB4B9E">
            <w:pPr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Median (interquartile range)</w:t>
            </w:r>
          </w:p>
        </w:tc>
        <w:tc>
          <w:tcPr>
            <w:tcW w:w="3117" w:type="dxa"/>
          </w:tcPr>
          <w:p w14:paraId="761EE3DF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 (4 – 7)</w:t>
            </w:r>
          </w:p>
        </w:tc>
        <w:tc>
          <w:tcPr>
            <w:tcW w:w="3117" w:type="dxa"/>
          </w:tcPr>
          <w:p w14:paraId="1A18E79D" w14:textId="77777777" w:rsidR="00303F9C" w:rsidRPr="00902037" w:rsidRDefault="00303F9C" w:rsidP="00AB4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F388055" w14:textId="77777777" w:rsidR="006C2083" w:rsidRDefault="006C2083" w:rsidP="006C2083">
      <w:pPr>
        <w:rPr>
          <w:rFonts w:ascii="Times New Roman" w:hAnsi="Times New Roman" w:cs="Times New Roman"/>
        </w:rPr>
      </w:pPr>
    </w:p>
    <w:p w14:paraId="721CE31F" w14:textId="7537313D" w:rsidR="00FE33B2" w:rsidRDefault="00FE33B2" w:rsidP="00FE33B2">
      <w:pPr>
        <w:spacing w:after="160" w:line="259" w:lineRule="auto"/>
        <w:rPr>
          <w:rFonts w:ascii="Times New Roman" w:hAnsi="Times New Roman" w:cs="Times New Roman"/>
        </w:rPr>
      </w:pPr>
    </w:p>
    <w:p w14:paraId="3AAAB689" w14:textId="2BF9FF82" w:rsidR="00FE3BB9" w:rsidRDefault="00FE3BB9" w:rsidP="00FE33B2">
      <w:pPr>
        <w:spacing w:after="160" w:line="259" w:lineRule="auto"/>
        <w:rPr>
          <w:rFonts w:ascii="Times New Roman" w:hAnsi="Times New Roman" w:cs="Times New Roman"/>
        </w:rPr>
        <w:sectPr w:rsidR="00FE3BB9" w:rsidSect="00463C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DE546F" w14:textId="486E6129" w:rsidR="00FE3BB9" w:rsidRPr="00902037" w:rsidRDefault="00FE3BB9" w:rsidP="00FE3BB9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</w:rPr>
        <w:t xml:space="preserve">Appendix </w:t>
      </w:r>
      <w:r w:rsidR="00470E29">
        <w:rPr>
          <w:rFonts w:ascii="Times New Roman" w:hAnsi="Times New Roman" w:cs="Times New Roman"/>
        </w:rPr>
        <w:t>S</w:t>
      </w:r>
      <w:r w:rsidR="00E106A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:</w:t>
      </w:r>
      <w:r w:rsidRPr="00902037">
        <w:rPr>
          <w:rFonts w:ascii="Times New Roman" w:hAnsi="Times New Roman" w:cs="Times New Roman"/>
        </w:rPr>
        <w:t xml:space="preserve"> Univariate Analysis of Factors Associated with Cancer-related Health Literacy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(n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=</w:t>
      </w:r>
      <w:r w:rsidR="000068D3">
        <w:rPr>
          <w:rFonts w:ascii="Times New Roman" w:hAnsi="Times New Roman" w:cs="Times New Roman"/>
        </w:rPr>
        <w:t xml:space="preserve"> </w:t>
      </w:r>
      <w:r w:rsidR="000068D3" w:rsidRPr="00902037">
        <w:rPr>
          <w:rFonts w:ascii="Times New Roman" w:hAnsi="Times New Roman" w:cs="Times New Roman"/>
        </w:rPr>
        <w:t>200)</w:t>
      </w:r>
    </w:p>
    <w:p w14:paraId="5B59EE67" w14:textId="77777777" w:rsidR="00FE3BB9" w:rsidRPr="00902037" w:rsidRDefault="00FE3BB9" w:rsidP="00FE3BB9">
      <w:pPr>
        <w:rPr>
          <w:rFonts w:ascii="Times New Roman" w:hAnsi="Times New Roman" w:cs="Times New Roman"/>
        </w:rPr>
      </w:pPr>
    </w:p>
    <w:tbl>
      <w:tblPr>
        <w:tblStyle w:val="ListTable3"/>
        <w:tblW w:w="12510" w:type="dxa"/>
        <w:tblLayout w:type="fixed"/>
        <w:tblLook w:val="04A0" w:firstRow="1" w:lastRow="0" w:firstColumn="1" w:lastColumn="0" w:noHBand="0" w:noVBand="1"/>
      </w:tblPr>
      <w:tblGrid>
        <w:gridCol w:w="3865"/>
        <w:gridCol w:w="1890"/>
        <w:gridCol w:w="995"/>
        <w:gridCol w:w="1975"/>
        <w:gridCol w:w="990"/>
        <w:gridCol w:w="1805"/>
        <w:gridCol w:w="990"/>
      </w:tblGrid>
      <w:tr w:rsidR="00FE3BB9" w:rsidRPr="00902037" w14:paraId="47AD0336" w14:textId="77777777" w:rsidTr="00AB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5" w:type="dxa"/>
          </w:tcPr>
          <w:p w14:paraId="241BDB95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885" w:type="dxa"/>
            <w:gridSpan w:val="2"/>
          </w:tcPr>
          <w:p w14:paraId="5BC3A7C3" w14:textId="77777777" w:rsidR="00FE3BB9" w:rsidRPr="00902037" w:rsidRDefault="00FE3BB9" w:rsidP="00AB4B9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wareness of Diagnosis</w:t>
            </w:r>
            <w:r w:rsidRPr="00902037">
              <w:rPr>
                <w:rFonts w:ascii="Times New Roman" w:hAnsi="Times New Roman" w:cs="Times New Roman"/>
                <w:bCs w:val="0"/>
                <w:vertAlign w:val="superscript"/>
              </w:rPr>
              <w:t>†</w:t>
            </w:r>
          </w:p>
        </w:tc>
        <w:tc>
          <w:tcPr>
            <w:tcW w:w="2965" w:type="dxa"/>
            <w:gridSpan w:val="2"/>
          </w:tcPr>
          <w:p w14:paraId="7C07CC5D" w14:textId="77777777" w:rsidR="00FE3BB9" w:rsidRPr="00902037" w:rsidRDefault="00FE3BB9" w:rsidP="00AB4B9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wareness of Treatment</w:t>
            </w:r>
            <w:r w:rsidRPr="00902037">
              <w:rPr>
                <w:rFonts w:ascii="Times New Roman" w:hAnsi="Times New Roman" w:cs="Times New Roman"/>
                <w:bCs w:val="0"/>
                <w:vertAlign w:val="superscript"/>
              </w:rPr>
              <w:t>†</w:t>
            </w:r>
          </w:p>
        </w:tc>
        <w:tc>
          <w:tcPr>
            <w:tcW w:w="2795" w:type="dxa"/>
            <w:gridSpan w:val="2"/>
          </w:tcPr>
          <w:p w14:paraId="5237F489" w14:textId="77777777" w:rsidR="00FE3BB9" w:rsidRPr="00902037" w:rsidRDefault="00FE3BB9" w:rsidP="00AB4B9E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wareness of Late Effect</w:t>
            </w:r>
            <w:r w:rsidRPr="00902037">
              <w:rPr>
                <w:rFonts w:ascii="Times New Roman" w:hAnsi="Times New Roman" w:cs="Times New Roman"/>
                <w:bCs w:val="0"/>
                <w:vertAlign w:val="superscript"/>
              </w:rPr>
              <w:t>†</w:t>
            </w:r>
          </w:p>
        </w:tc>
      </w:tr>
      <w:tr w:rsidR="00FE3BB9" w:rsidRPr="00902037" w14:paraId="4D828235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361077B" w14:textId="4390C26F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 xml:space="preserve">Mean (SD) </w:t>
            </w:r>
            <w:r w:rsidR="005107A8">
              <w:rPr>
                <w:rFonts w:ascii="Times New Roman" w:hAnsi="Times New Roman" w:cs="Times New Roman"/>
                <w:b w:val="0"/>
              </w:rPr>
              <w:t>range</w:t>
            </w:r>
            <w:r w:rsidRPr="00902037">
              <w:rPr>
                <w:rFonts w:ascii="Times New Roman" w:hAnsi="Times New Roman" w:cs="Times New Roman"/>
                <w:b w:val="0"/>
              </w:rPr>
              <w:t xml:space="preserve"> 0 to 100</w:t>
            </w:r>
            <w:r w:rsidR="005107A8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02037">
              <w:rPr>
                <w:rFonts w:ascii="Times New Roman" w:hAnsi="Times New Roman" w:cs="Times New Roman"/>
                <w:b w:val="0"/>
              </w:rPr>
              <w:t>points</w:t>
            </w:r>
          </w:p>
        </w:tc>
        <w:tc>
          <w:tcPr>
            <w:tcW w:w="1890" w:type="dxa"/>
          </w:tcPr>
          <w:p w14:paraId="4C68E3DB" w14:textId="577FF7E7" w:rsidR="005107A8" w:rsidRPr="00902037" w:rsidRDefault="00FE3BB9" w:rsidP="005107A8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02037">
              <w:rPr>
                <w:rFonts w:ascii="Times New Roman" w:hAnsi="Times New Roman" w:cs="Times New Roman"/>
                <w:bCs/>
              </w:rPr>
              <w:t>67.6 (28.7)</w:t>
            </w:r>
          </w:p>
        </w:tc>
        <w:tc>
          <w:tcPr>
            <w:tcW w:w="995" w:type="dxa"/>
          </w:tcPr>
          <w:p w14:paraId="6EFA3128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75" w:type="dxa"/>
          </w:tcPr>
          <w:p w14:paraId="0F3CBB41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02037">
              <w:rPr>
                <w:rFonts w:ascii="Times New Roman" w:hAnsi="Times New Roman" w:cs="Times New Roman"/>
                <w:bCs/>
              </w:rPr>
              <w:t>91.3 (22.0)</w:t>
            </w:r>
          </w:p>
        </w:tc>
        <w:tc>
          <w:tcPr>
            <w:tcW w:w="990" w:type="dxa"/>
          </w:tcPr>
          <w:p w14:paraId="27E8597F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5" w:type="dxa"/>
          </w:tcPr>
          <w:p w14:paraId="17BE2F69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02037">
              <w:rPr>
                <w:rFonts w:ascii="Times New Roman" w:hAnsi="Times New Roman" w:cs="Times New Roman"/>
                <w:bCs/>
              </w:rPr>
              <w:t>28.9 (20.5)</w:t>
            </w:r>
          </w:p>
        </w:tc>
        <w:tc>
          <w:tcPr>
            <w:tcW w:w="990" w:type="dxa"/>
          </w:tcPr>
          <w:p w14:paraId="762D938D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FE3BB9" w:rsidRPr="00902037" w14:paraId="0B0507C2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000000" w:themeFill="text1"/>
          </w:tcPr>
          <w:p w14:paraId="22C9FA01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color w:val="FFFFFF" w:themeColor="background1"/>
              </w:rPr>
              <w:t>Demographic and clinical factors</w:t>
            </w:r>
          </w:p>
        </w:tc>
        <w:tc>
          <w:tcPr>
            <w:tcW w:w="1890" w:type="dxa"/>
            <w:shd w:val="clear" w:color="auto" w:fill="000000" w:themeFill="text1"/>
          </w:tcPr>
          <w:p w14:paraId="3988CE88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995" w:type="dxa"/>
            <w:shd w:val="clear" w:color="auto" w:fill="000000" w:themeFill="text1"/>
          </w:tcPr>
          <w:p w14:paraId="50680CE6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5" w:type="dxa"/>
            <w:shd w:val="clear" w:color="auto" w:fill="000000" w:themeFill="text1"/>
          </w:tcPr>
          <w:p w14:paraId="42C3B70F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69529CAE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  <w:shd w:val="clear" w:color="auto" w:fill="000000" w:themeFill="text1"/>
          </w:tcPr>
          <w:p w14:paraId="21519E13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5329F0BB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3BB9" w:rsidRPr="00902037" w14:paraId="688AB394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B075E70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890" w:type="dxa"/>
          </w:tcPr>
          <w:p w14:paraId="44BEDB09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r</w:t>
            </w:r>
          </w:p>
        </w:tc>
        <w:tc>
          <w:tcPr>
            <w:tcW w:w="995" w:type="dxa"/>
          </w:tcPr>
          <w:p w14:paraId="68E5B4C5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*</w:t>
            </w:r>
          </w:p>
        </w:tc>
        <w:tc>
          <w:tcPr>
            <w:tcW w:w="1975" w:type="dxa"/>
          </w:tcPr>
          <w:p w14:paraId="4F54D4DD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r</w:t>
            </w:r>
          </w:p>
        </w:tc>
        <w:tc>
          <w:tcPr>
            <w:tcW w:w="990" w:type="dxa"/>
          </w:tcPr>
          <w:p w14:paraId="04770053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5" w:type="dxa"/>
          </w:tcPr>
          <w:p w14:paraId="6454220D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r</w:t>
            </w:r>
          </w:p>
        </w:tc>
        <w:tc>
          <w:tcPr>
            <w:tcW w:w="990" w:type="dxa"/>
          </w:tcPr>
          <w:p w14:paraId="0AAB4BE1" w14:textId="77777777" w:rsidR="00FE3BB9" w:rsidRPr="00902037" w:rsidRDefault="00FE3BB9" w:rsidP="00AB4B9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E3BB9" w:rsidRPr="00902037" w14:paraId="685F2D7B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C18217D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ge at Diagnosis (years)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890" w:type="dxa"/>
          </w:tcPr>
          <w:p w14:paraId="34C98164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5" w:type="dxa"/>
          </w:tcPr>
          <w:p w14:paraId="3175B005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975" w:type="dxa"/>
          </w:tcPr>
          <w:p w14:paraId="0AEE8FBA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0" w:type="dxa"/>
          </w:tcPr>
          <w:p w14:paraId="7D0C9939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02037">
              <w:rPr>
                <w:rFonts w:ascii="Times New Roman" w:hAnsi="Times New Roman" w:cs="Times New Roman"/>
                <w:b/>
              </w:rPr>
              <w:t>0.062</w:t>
            </w:r>
          </w:p>
        </w:tc>
        <w:tc>
          <w:tcPr>
            <w:tcW w:w="1805" w:type="dxa"/>
          </w:tcPr>
          <w:p w14:paraId="675F2AEC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</w:tcPr>
          <w:p w14:paraId="48FE8C75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FE3BB9" w:rsidRPr="00902037" w14:paraId="597D4141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660C4BE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Time off Treatment (years)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890" w:type="dxa"/>
          </w:tcPr>
          <w:p w14:paraId="69686691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5" w:type="dxa"/>
          </w:tcPr>
          <w:p w14:paraId="6533B5B2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975" w:type="dxa"/>
          </w:tcPr>
          <w:p w14:paraId="0BCE5285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90" w:type="dxa"/>
          </w:tcPr>
          <w:p w14:paraId="05407E87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02037">
              <w:rPr>
                <w:rFonts w:ascii="Times New Roman" w:hAnsi="Times New Roman" w:cs="Times New Roman"/>
                <w:b/>
              </w:rPr>
              <w:t>0.037</w:t>
            </w:r>
          </w:p>
        </w:tc>
        <w:tc>
          <w:tcPr>
            <w:tcW w:w="1805" w:type="dxa"/>
          </w:tcPr>
          <w:p w14:paraId="1642BC17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</w:tcPr>
          <w:p w14:paraId="193676EE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594</w:t>
            </w:r>
          </w:p>
        </w:tc>
      </w:tr>
      <w:tr w:rsidR="00FE3BB9" w:rsidRPr="00902037" w14:paraId="0EEF514A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53D4EAE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90" w:type="dxa"/>
          </w:tcPr>
          <w:p w14:paraId="0C002A8D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Mean scores (95% CI)</w:t>
            </w:r>
          </w:p>
        </w:tc>
        <w:tc>
          <w:tcPr>
            <w:tcW w:w="995" w:type="dxa"/>
          </w:tcPr>
          <w:p w14:paraId="7D6D25AE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*</w:t>
            </w:r>
          </w:p>
        </w:tc>
        <w:tc>
          <w:tcPr>
            <w:tcW w:w="1975" w:type="dxa"/>
          </w:tcPr>
          <w:p w14:paraId="5F4B88D5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 xml:space="preserve">Mean scores </w:t>
            </w:r>
          </w:p>
          <w:p w14:paraId="6FCD40B2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0" w:type="dxa"/>
          </w:tcPr>
          <w:p w14:paraId="3037ED64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*</w:t>
            </w:r>
          </w:p>
        </w:tc>
        <w:tc>
          <w:tcPr>
            <w:tcW w:w="1805" w:type="dxa"/>
          </w:tcPr>
          <w:p w14:paraId="6C9AF190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Mean scores (95% CI)</w:t>
            </w:r>
          </w:p>
        </w:tc>
        <w:tc>
          <w:tcPr>
            <w:tcW w:w="990" w:type="dxa"/>
          </w:tcPr>
          <w:p w14:paraId="0F321228" w14:textId="77777777" w:rsidR="00FE3BB9" w:rsidRPr="00902037" w:rsidRDefault="00FE3BB9" w:rsidP="00AB4B9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*</w:t>
            </w:r>
          </w:p>
        </w:tc>
      </w:tr>
      <w:tr w:rsidR="00FE3BB9" w:rsidRPr="00902037" w14:paraId="52BC8F37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E0E45AC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Diagnosis</w:t>
            </w:r>
          </w:p>
          <w:p w14:paraId="54939D64" w14:textId="305E5B58" w:rsidR="00FE3BB9" w:rsidRPr="00902037" w:rsidRDefault="007430A8" w:rsidP="00AB4B9E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ematological</w:t>
            </w:r>
            <w:r w:rsidR="00FE3BB9" w:rsidRPr="00902037">
              <w:rPr>
                <w:rFonts w:ascii="Times New Roman" w:hAnsi="Times New Roman" w:cs="Times New Roman"/>
                <w:b w:val="0"/>
                <w:bCs w:val="0"/>
              </w:rPr>
              <w:t xml:space="preserve"> malignancies</w:t>
            </w:r>
          </w:p>
          <w:p w14:paraId="3E09F13A" w14:textId="77777777" w:rsidR="00FE3BB9" w:rsidRPr="00902037" w:rsidRDefault="00FE3BB9" w:rsidP="00AB4B9E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CNS tumors</w:t>
            </w:r>
          </w:p>
          <w:p w14:paraId="1E780721" w14:textId="77777777" w:rsidR="00FE3BB9" w:rsidRPr="00902037" w:rsidRDefault="00FE3BB9" w:rsidP="00AB4B9E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Other solid tumors</w:t>
            </w:r>
          </w:p>
        </w:tc>
        <w:tc>
          <w:tcPr>
            <w:tcW w:w="1890" w:type="dxa"/>
          </w:tcPr>
          <w:p w14:paraId="7DB63448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00B04E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76.1 (70.9-81.3)</w:t>
            </w:r>
          </w:p>
          <w:p w14:paraId="7F788DCD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7.1 (38.0-76.3)</w:t>
            </w:r>
          </w:p>
          <w:p w14:paraId="4EE50023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8.3 (52.4-64.3)</w:t>
            </w:r>
          </w:p>
        </w:tc>
        <w:tc>
          <w:tcPr>
            <w:tcW w:w="995" w:type="dxa"/>
          </w:tcPr>
          <w:p w14:paraId="4243128F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2BDB9B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0794931E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9DC9626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975" w:type="dxa"/>
          </w:tcPr>
          <w:p w14:paraId="4E792F1B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110FF4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1.4 (86.9-95.8)</w:t>
            </w:r>
          </w:p>
          <w:p w14:paraId="1B9DC1C2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5.2 (88.2-102.2)</w:t>
            </w:r>
          </w:p>
          <w:p w14:paraId="0E1EF936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0.6 (85.7-95.5)</w:t>
            </w:r>
          </w:p>
        </w:tc>
        <w:tc>
          <w:tcPr>
            <w:tcW w:w="990" w:type="dxa"/>
          </w:tcPr>
          <w:p w14:paraId="554B35E7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5FBBFB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05" w:type="dxa"/>
          </w:tcPr>
          <w:p w14:paraId="10BB5697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F5A07D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0.3 (24.7-35.8)</w:t>
            </w:r>
          </w:p>
          <w:p w14:paraId="531AE01B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1.7 (17.1-46.3)</w:t>
            </w:r>
          </w:p>
          <w:p w14:paraId="49146006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6.6 (20.2-33.1)</w:t>
            </w:r>
          </w:p>
        </w:tc>
        <w:tc>
          <w:tcPr>
            <w:tcW w:w="990" w:type="dxa"/>
          </w:tcPr>
          <w:p w14:paraId="2DB49575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D663BA" w14:textId="77777777" w:rsidR="00FE3BB9" w:rsidRPr="00902037" w:rsidRDefault="00FE3BB9" w:rsidP="00AB4B9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36</w:t>
            </w:r>
          </w:p>
        </w:tc>
      </w:tr>
      <w:tr w:rsidR="00FE3BB9" w:rsidRPr="00902037" w14:paraId="155B9216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6CF171C" w14:textId="77777777" w:rsidR="00FE3BB9" w:rsidRPr="00902037" w:rsidRDefault="00FE3BB9" w:rsidP="00AB4B9E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Relapse status</w:t>
            </w:r>
          </w:p>
          <w:p w14:paraId="71B656C0" w14:textId="77777777" w:rsidR="00FE3BB9" w:rsidRPr="00902037" w:rsidRDefault="00FE3BB9" w:rsidP="00AB4B9E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  <w:p w14:paraId="7B2AEBD2" w14:textId="77777777" w:rsidR="00FE3BB9" w:rsidRPr="00902037" w:rsidRDefault="00FE3BB9" w:rsidP="00AB4B9E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890" w:type="dxa"/>
          </w:tcPr>
          <w:p w14:paraId="38A5E308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037A9A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72.0 (60.6-83.5)</w:t>
            </w:r>
          </w:p>
          <w:p w14:paraId="538357D6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6.9 (62.6-71.2)</w:t>
            </w:r>
          </w:p>
        </w:tc>
        <w:tc>
          <w:tcPr>
            <w:tcW w:w="995" w:type="dxa"/>
          </w:tcPr>
          <w:p w14:paraId="70CD8A2D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3ACD99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75" w:type="dxa"/>
          </w:tcPr>
          <w:p w14:paraId="22EE13C4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790DFD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4.9 (90.3-99.5)</w:t>
            </w:r>
          </w:p>
          <w:p w14:paraId="191A56D7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0.7 (87.1-94.2)</w:t>
            </w:r>
          </w:p>
        </w:tc>
        <w:tc>
          <w:tcPr>
            <w:tcW w:w="990" w:type="dxa"/>
          </w:tcPr>
          <w:p w14:paraId="228224DD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CCF2F2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05" w:type="dxa"/>
          </w:tcPr>
          <w:p w14:paraId="529124C0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3BB6E3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8.6 (27.1-50.0)</w:t>
            </w:r>
          </w:p>
          <w:p w14:paraId="7EE3F3D5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7.1 (22.9-31.4)</w:t>
            </w:r>
          </w:p>
        </w:tc>
        <w:tc>
          <w:tcPr>
            <w:tcW w:w="990" w:type="dxa"/>
          </w:tcPr>
          <w:p w14:paraId="0A0E3CA0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387E8B" w14:textId="77777777" w:rsidR="00FE3BB9" w:rsidRPr="00902037" w:rsidRDefault="00FE3BB9" w:rsidP="00AB4B9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AF5AA9" w:rsidRPr="00902037" w14:paraId="16ED7BE2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E7A7FA3" w14:textId="77777777" w:rsidR="00AF5AA9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Chronic health condition</w:t>
            </w:r>
          </w:p>
          <w:p w14:paraId="3C7F9091" w14:textId="77777777" w:rsidR="00AF5AA9" w:rsidRPr="00902037" w:rsidRDefault="00AF5AA9" w:rsidP="00AF5AA9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04D9EA5D" w14:textId="77777777" w:rsidR="00AF5AA9" w:rsidRPr="00902037" w:rsidRDefault="00AF5AA9" w:rsidP="00AF5AA9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  <w:p w14:paraId="78334448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890" w:type="dxa"/>
          </w:tcPr>
          <w:p w14:paraId="2D9A040F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3A4960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 (58.2-68.3)</w:t>
            </w:r>
          </w:p>
          <w:p w14:paraId="61CF85DA" w14:textId="183F8CE6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 (67.6-79.5)</w:t>
            </w:r>
          </w:p>
        </w:tc>
        <w:tc>
          <w:tcPr>
            <w:tcW w:w="995" w:type="dxa"/>
          </w:tcPr>
          <w:p w14:paraId="2C2561D1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4ED43C" w14:textId="7EFF7429" w:rsidR="00AF5AA9" w:rsidRP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5AA9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1975" w:type="dxa"/>
          </w:tcPr>
          <w:p w14:paraId="67BBE292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DAA1B5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 (83.8-93.0)</w:t>
            </w:r>
          </w:p>
          <w:p w14:paraId="7830EC0B" w14:textId="19023EA2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 (90.9-97.9)</w:t>
            </w:r>
          </w:p>
        </w:tc>
        <w:tc>
          <w:tcPr>
            <w:tcW w:w="990" w:type="dxa"/>
          </w:tcPr>
          <w:p w14:paraId="016385BC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DC51B8" w14:textId="24685CCF" w:rsidR="00AF5AA9" w:rsidRP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5AA9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1805" w:type="dxa"/>
          </w:tcPr>
          <w:p w14:paraId="3D34D285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5526BB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 (19.0-29.6)</w:t>
            </w:r>
          </w:p>
          <w:p w14:paraId="2A37ACBA" w14:textId="7EAF14EC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 (30.3-41.0)</w:t>
            </w:r>
          </w:p>
        </w:tc>
        <w:tc>
          <w:tcPr>
            <w:tcW w:w="990" w:type="dxa"/>
          </w:tcPr>
          <w:p w14:paraId="4F2FE17B" w14:textId="77777777" w:rsid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EA2DD8" w14:textId="6C0124CB" w:rsidR="00AF5AA9" w:rsidRPr="00AF5AA9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5AA9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AF5AA9" w:rsidRPr="00902037" w14:paraId="3B7A6223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000000" w:themeFill="text1"/>
          </w:tcPr>
          <w:p w14:paraId="75000592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Cs w:val="0"/>
                <w:color w:val="FFFFFF" w:themeColor="background1"/>
              </w:rPr>
              <w:t>Socioeconomic factors</w:t>
            </w:r>
          </w:p>
        </w:tc>
        <w:tc>
          <w:tcPr>
            <w:tcW w:w="1890" w:type="dxa"/>
            <w:shd w:val="clear" w:color="auto" w:fill="000000" w:themeFill="text1"/>
          </w:tcPr>
          <w:p w14:paraId="1CE298FE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5" w:type="dxa"/>
            <w:shd w:val="clear" w:color="auto" w:fill="000000" w:themeFill="text1"/>
          </w:tcPr>
          <w:p w14:paraId="3C1411EE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75" w:type="dxa"/>
            <w:shd w:val="clear" w:color="auto" w:fill="000000" w:themeFill="text1"/>
          </w:tcPr>
          <w:p w14:paraId="6900A024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580C6642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  <w:shd w:val="clear" w:color="auto" w:fill="000000" w:themeFill="text1"/>
          </w:tcPr>
          <w:p w14:paraId="6EBBE25E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38E81BAC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5AA9" w:rsidRPr="00902037" w14:paraId="05B46489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113AB95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890" w:type="dxa"/>
          </w:tcPr>
          <w:p w14:paraId="4AAA6F49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Mean scores (95% CI)</w:t>
            </w:r>
          </w:p>
        </w:tc>
        <w:tc>
          <w:tcPr>
            <w:tcW w:w="995" w:type="dxa"/>
          </w:tcPr>
          <w:p w14:paraId="077C1C8A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75" w:type="dxa"/>
          </w:tcPr>
          <w:p w14:paraId="3F5F8584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 xml:space="preserve">Mean scores </w:t>
            </w:r>
          </w:p>
          <w:p w14:paraId="4E91F94F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0" w:type="dxa"/>
          </w:tcPr>
          <w:p w14:paraId="51163C2A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5" w:type="dxa"/>
          </w:tcPr>
          <w:p w14:paraId="5D0F09BF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Mean scores (95% CI)</w:t>
            </w:r>
          </w:p>
        </w:tc>
        <w:tc>
          <w:tcPr>
            <w:tcW w:w="990" w:type="dxa"/>
          </w:tcPr>
          <w:p w14:paraId="24F5D335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AF5AA9" w:rsidRPr="00902037" w14:paraId="443CD868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4818BCC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Highest education level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§</w:t>
            </w:r>
          </w:p>
          <w:p w14:paraId="28DCFB82" w14:textId="77777777" w:rsidR="00AF5AA9" w:rsidRPr="00902037" w:rsidRDefault="00AF5AA9" w:rsidP="00AF5AA9">
            <w:pPr>
              <w:spacing w:line="240" w:lineRule="exact"/>
              <w:ind w:leftChars="130" w:left="286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Secondary school or below</w:t>
            </w:r>
          </w:p>
          <w:p w14:paraId="40A9815E" w14:textId="77777777" w:rsidR="00AF5AA9" w:rsidRPr="00902037" w:rsidRDefault="00AF5AA9" w:rsidP="00AF5AA9">
            <w:pPr>
              <w:spacing w:line="240" w:lineRule="exact"/>
              <w:ind w:leftChars="130" w:left="286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Post-secondary school or above</w:t>
            </w:r>
          </w:p>
        </w:tc>
        <w:tc>
          <w:tcPr>
            <w:tcW w:w="1890" w:type="dxa"/>
          </w:tcPr>
          <w:p w14:paraId="41D4D681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35E729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9.0 (50.0-68.0)</w:t>
            </w:r>
          </w:p>
          <w:p w14:paraId="37F1D0A2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8.5 (62.5-73.8)</w:t>
            </w:r>
          </w:p>
        </w:tc>
        <w:tc>
          <w:tcPr>
            <w:tcW w:w="995" w:type="dxa"/>
          </w:tcPr>
          <w:p w14:paraId="52DDAE4B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744C1D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02037">
              <w:rPr>
                <w:rFonts w:ascii="Times New Roman" w:hAnsi="Times New Roman" w:cs="Times New Roman"/>
                <w:b/>
              </w:rPr>
              <w:t>0.066</w:t>
            </w:r>
          </w:p>
        </w:tc>
        <w:tc>
          <w:tcPr>
            <w:tcW w:w="1975" w:type="dxa"/>
          </w:tcPr>
          <w:p w14:paraId="1198B859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E4F092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86.6 (77.9-93.9)</w:t>
            </w:r>
          </w:p>
          <w:p w14:paraId="2BEDDA65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1.3 (86.9-95.0)</w:t>
            </w:r>
          </w:p>
        </w:tc>
        <w:tc>
          <w:tcPr>
            <w:tcW w:w="990" w:type="dxa"/>
          </w:tcPr>
          <w:p w14:paraId="5EE027DC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661496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5" w:type="dxa"/>
          </w:tcPr>
          <w:p w14:paraId="5F30AD62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788235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4.3 (17.1-31.3)</w:t>
            </w:r>
          </w:p>
          <w:p w14:paraId="4F2823E3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2.1 (26.3-37.9)</w:t>
            </w:r>
          </w:p>
        </w:tc>
        <w:tc>
          <w:tcPr>
            <w:tcW w:w="990" w:type="dxa"/>
          </w:tcPr>
          <w:p w14:paraId="51F5A63D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F745C7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02037">
              <w:rPr>
                <w:rFonts w:ascii="Times New Roman" w:hAnsi="Times New Roman" w:cs="Times New Roman"/>
                <w:b/>
              </w:rPr>
              <w:t>0.087</w:t>
            </w:r>
          </w:p>
        </w:tc>
      </w:tr>
      <w:tr w:rsidR="00AF5AA9" w:rsidRPr="00902037" w14:paraId="4E80B42C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D46E3F2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Employment status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§</w:t>
            </w:r>
          </w:p>
          <w:p w14:paraId="53A3B6C5" w14:textId="77777777" w:rsidR="00AF5AA9" w:rsidRPr="00902037" w:rsidRDefault="00AF5AA9" w:rsidP="00AF5AA9">
            <w:pPr>
              <w:spacing w:line="240" w:lineRule="exact"/>
              <w:ind w:firstLineChars="199" w:firstLine="438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Full-time</w:t>
            </w:r>
          </w:p>
          <w:p w14:paraId="4AA78725" w14:textId="77777777" w:rsidR="00AF5AA9" w:rsidRPr="00902037" w:rsidRDefault="00AF5AA9" w:rsidP="00AF5AA9">
            <w:pPr>
              <w:spacing w:line="240" w:lineRule="exact"/>
              <w:ind w:firstLineChars="199" w:firstLine="438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n-full time</w:t>
            </w:r>
          </w:p>
        </w:tc>
        <w:tc>
          <w:tcPr>
            <w:tcW w:w="1890" w:type="dxa"/>
          </w:tcPr>
          <w:p w14:paraId="17F87FA5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45915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6.1 (58.4-73.5)</w:t>
            </w:r>
          </w:p>
          <w:p w14:paraId="0EE4A8FF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5.1 (59.2-71.4)</w:t>
            </w:r>
          </w:p>
        </w:tc>
        <w:tc>
          <w:tcPr>
            <w:tcW w:w="995" w:type="dxa"/>
          </w:tcPr>
          <w:p w14:paraId="7533E692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21681F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975" w:type="dxa"/>
          </w:tcPr>
          <w:p w14:paraId="13A45B7C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565EF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2.4 (87.7-96.3)</w:t>
            </w:r>
          </w:p>
          <w:p w14:paraId="4385148C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86.7 (80.3-92.7)</w:t>
            </w:r>
          </w:p>
        </w:tc>
        <w:tc>
          <w:tcPr>
            <w:tcW w:w="990" w:type="dxa"/>
          </w:tcPr>
          <w:p w14:paraId="63722642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32A54B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05" w:type="dxa"/>
          </w:tcPr>
          <w:p w14:paraId="0AFBF6A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3143CB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1.7 (25.0-38.9)</w:t>
            </w:r>
          </w:p>
          <w:p w14:paraId="2002C3A0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8.1 (22.6-30.3)</w:t>
            </w:r>
          </w:p>
        </w:tc>
        <w:tc>
          <w:tcPr>
            <w:tcW w:w="990" w:type="dxa"/>
          </w:tcPr>
          <w:p w14:paraId="251794CA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B3BDB0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43</w:t>
            </w:r>
          </w:p>
        </w:tc>
      </w:tr>
      <w:tr w:rsidR="00AF5AA9" w:rsidRPr="00902037" w14:paraId="17F4BCE9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A8CCE68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Household income</w:t>
            </w:r>
          </w:p>
          <w:p w14:paraId="46D73E21" w14:textId="77777777" w:rsidR="00AF5AA9" w:rsidRPr="00902037" w:rsidRDefault="00AF5AA9" w:rsidP="00AF5AA9">
            <w:pPr>
              <w:spacing w:line="240" w:lineRule="exact"/>
              <w:ind w:firstLineChars="199" w:firstLine="438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Above HKD 30,000 (USD 3,850)</w:t>
            </w:r>
          </w:p>
          <w:p w14:paraId="4A77435E" w14:textId="77777777" w:rsidR="00AF5AA9" w:rsidRPr="00902037" w:rsidRDefault="00AF5AA9" w:rsidP="00AF5AA9">
            <w:pPr>
              <w:spacing w:line="240" w:lineRule="exact"/>
              <w:ind w:firstLineChars="199" w:firstLine="438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HKD 30,000 or lower</w:t>
            </w:r>
          </w:p>
        </w:tc>
        <w:tc>
          <w:tcPr>
            <w:tcW w:w="1890" w:type="dxa"/>
          </w:tcPr>
          <w:p w14:paraId="5C603CA5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037B6D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8.8 (64.1-73.4)</w:t>
            </w:r>
          </w:p>
          <w:p w14:paraId="67A2FD9B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5.6 (57.3-74.0)</w:t>
            </w:r>
          </w:p>
        </w:tc>
        <w:tc>
          <w:tcPr>
            <w:tcW w:w="995" w:type="dxa"/>
          </w:tcPr>
          <w:p w14:paraId="72E80AA2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ECD533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975" w:type="dxa"/>
          </w:tcPr>
          <w:p w14:paraId="7ABBD22D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7B0196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1.0 (87.4-94.7)</w:t>
            </w:r>
          </w:p>
          <w:p w14:paraId="13F88713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3.9 (89.0-98.8)</w:t>
            </w:r>
          </w:p>
        </w:tc>
        <w:tc>
          <w:tcPr>
            <w:tcW w:w="990" w:type="dxa"/>
          </w:tcPr>
          <w:p w14:paraId="4062A47E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4D3F48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05" w:type="dxa"/>
          </w:tcPr>
          <w:p w14:paraId="658167E6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7BCBFB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9.6 (25.2-34.1)</w:t>
            </w:r>
          </w:p>
          <w:p w14:paraId="184D2577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7.1 (16.0-38.2)</w:t>
            </w:r>
          </w:p>
        </w:tc>
        <w:tc>
          <w:tcPr>
            <w:tcW w:w="990" w:type="dxa"/>
          </w:tcPr>
          <w:p w14:paraId="62A3126E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06FBC0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46</w:t>
            </w:r>
          </w:p>
        </w:tc>
      </w:tr>
      <w:tr w:rsidR="00AF5AA9" w:rsidRPr="00902037" w14:paraId="103C16C6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2FFE70D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Housing type</w:t>
            </w:r>
          </w:p>
          <w:p w14:paraId="4E4F9E3C" w14:textId="77777777" w:rsidR="00AF5AA9" w:rsidRPr="00902037" w:rsidRDefault="00AF5AA9" w:rsidP="00AF5AA9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Private</w:t>
            </w:r>
          </w:p>
          <w:p w14:paraId="5F764CB2" w14:textId="77777777" w:rsidR="00AF5AA9" w:rsidRPr="00902037" w:rsidRDefault="00AF5AA9" w:rsidP="00AF5AA9">
            <w:pPr>
              <w:spacing w:line="240" w:lineRule="exact"/>
              <w:ind w:leftChars="132" w:left="29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Public</w:t>
            </w:r>
          </w:p>
        </w:tc>
        <w:tc>
          <w:tcPr>
            <w:tcW w:w="1890" w:type="dxa"/>
          </w:tcPr>
          <w:p w14:paraId="58692DE4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126CE0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9.4 (63.6-75.3)</w:t>
            </w:r>
          </w:p>
          <w:p w14:paraId="1BE7C08B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5.7 (60.1-71.3)</w:t>
            </w:r>
          </w:p>
        </w:tc>
        <w:tc>
          <w:tcPr>
            <w:tcW w:w="995" w:type="dxa"/>
          </w:tcPr>
          <w:p w14:paraId="24D24EF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2B411A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75" w:type="dxa"/>
          </w:tcPr>
          <w:p w14:paraId="1D6D5C36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774E53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2.0 (87.5-96.5)</w:t>
            </w:r>
          </w:p>
          <w:p w14:paraId="07047D4E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0.6 (86.3-95.0)</w:t>
            </w:r>
          </w:p>
        </w:tc>
        <w:tc>
          <w:tcPr>
            <w:tcW w:w="990" w:type="dxa"/>
          </w:tcPr>
          <w:p w14:paraId="5247C0D3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BD2DEE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05" w:type="dxa"/>
          </w:tcPr>
          <w:p w14:paraId="6597BDAE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549B39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9.9 (24.2-35.6)</w:t>
            </w:r>
          </w:p>
          <w:p w14:paraId="0DD39979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8.3 (22.6-34.0)</w:t>
            </w:r>
          </w:p>
        </w:tc>
        <w:tc>
          <w:tcPr>
            <w:tcW w:w="990" w:type="dxa"/>
          </w:tcPr>
          <w:p w14:paraId="09B3808A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56EFD8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47</w:t>
            </w:r>
          </w:p>
        </w:tc>
      </w:tr>
      <w:tr w:rsidR="00AF5AA9" w:rsidRPr="00902037" w14:paraId="0BCF5580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C427395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Private health insurance</w:t>
            </w:r>
          </w:p>
          <w:p w14:paraId="4C590A2C" w14:textId="77777777" w:rsidR="00AF5AA9" w:rsidRPr="00902037" w:rsidRDefault="00AF5AA9" w:rsidP="00AF5AA9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0EE81B52" w14:textId="77777777" w:rsidR="00AF5AA9" w:rsidRPr="00902037" w:rsidRDefault="00AF5AA9" w:rsidP="00AF5AA9">
            <w:pPr>
              <w:spacing w:line="240" w:lineRule="exact"/>
              <w:ind w:leftChars="132" w:left="29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890" w:type="dxa"/>
          </w:tcPr>
          <w:p w14:paraId="796CCA63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9D419B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7.0 (61.5-72.4)</w:t>
            </w:r>
          </w:p>
          <w:p w14:paraId="74EACB12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68.6 (62.6-74.6)</w:t>
            </w:r>
          </w:p>
        </w:tc>
        <w:tc>
          <w:tcPr>
            <w:tcW w:w="995" w:type="dxa"/>
          </w:tcPr>
          <w:p w14:paraId="6E7D63BA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67CFE1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75" w:type="dxa"/>
          </w:tcPr>
          <w:p w14:paraId="389EC793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5B2E44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89.2 (84.8-93.6)</w:t>
            </w:r>
          </w:p>
          <w:p w14:paraId="4B0AB4B4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4.0 (89.7-98.3)</w:t>
            </w:r>
          </w:p>
        </w:tc>
        <w:tc>
          <w:tcPr>
            <w:tcW w:w="990" w:type="dxa"/>
          </w:tcPr>
          <w:p w14:paraId="74C33A99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ABFE4A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805" w:type="dxa"/>
          </w:tcPr>
          <w:p w14:paraId="6147165A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3160BF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8.7 (23.5-33.9)</w:t>
            </w:r>
          </w:p>
          <w:p w14:paraId="245973D4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8.3 (22.2-34.5)</w:t>
            </w:r>
          </w:p>
        </w:tc>
        <w:tc>
          <w:tcPr>
            <w:tcW w:w="990" w:type="dxa"/>
          </w:tcPr>
          <w:p w14:paraId="16BD49FC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CC0456" w14:textId="77777777" w:rsidR="00AF5AA9" w:rsidRPr="00902037" w:rsidRDefault="00AF5AA9" w:rsidP="00AF5A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78</w:t>
            </w:r>
          </w:p>
        </w:tc>
      </w:tr>
      <w:tr w:rsidR="00AF5AA9" w:rsidRPr="00902037" w14:paraId="5A1C20AB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000000" w:themeFill="text1"/>
          </w:tcPr>
          <w:p w14:paraId="2C0FC586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Cs w:val="0"/>
                <w:color w:val="FFFFFF" w:themeColor="background1"/>
              </w:rPr>
              <w:t>Behavioral factors</w:t>
            </w:r>
          </w:p>
        </w:tc>
        <w:tc>
          <w:tcPr>
            <w:tcW w:w="1890" w:type="dxa"/>
            <w:shd w:val="clear" w:color="auto" w:fill="000000" w:themeFill="text1"/>
          </w:tcPr>
          <w:p w14:paraId="74197E18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5" w:type="dxa"/>
            <w:shd w:val="clear" w:color="auto" w:fill="000000" w:themeFill="text1"/>
          </w:tcPr>
          <w:p w14:paraId="11074573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75" w:type="dxa"/>
            <w:shd w:val="clear" w:color="auto" w:fill="000000" w:themeFill="text1"/>
          </w:tcPr>
          <w:p w14:paraId="5F000173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1E448D38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  <w:shd w:val="clear" w:color="auto" w:fill="000000" w:themeFill="text1"/>
          </w:tcPr>
          <w:p w14:paraId="46EA5B29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27B8081E" w14:textId="77777777" w:rsidR="00AF5AA9" w:rsidRPr="00902037" w:rsidRDefault="00AF5AA9" w:rsidP="00AF5A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5AA9" w:rsidRPr="00902037" w14:paraId="5A05B760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41E1BB0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890" w:type="dxa"/>
          </w:tcPr>
          <w:p w14:paraId="1218E111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Mean scores (95% CI)</w:t>
            </w:r>
          </w:p>
        </w:tc>
        <w:tc>
          <w:tcPr>
            <w:tcW w:w="995" w:type="dxa"/>
          </w:tcPr>
          <w:p w14:paraId="5F7F1082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975" w:type="dxa"/>
          </w:tcPr>
          <w:p w14:paraId="28A92212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 xml:space="preserve">Mean scores </w:t>
            </w:r>
          </w:p>
          <w:p w14:paraId="7B8CD404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0" w:type="dxa"/>
          </w:tcPr>
          <w:p w14:paraId="64AEA898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5" w:type="dxa"/>
          </w:tcPr>
          <w:p w14:paraId="1B86B4E6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Mean scores (95% CI)</w:t>
            </w:r>
          </w:p>
        </w:tc>
        <w:tc>
          <w:tcPr>
            <w:tcW w:w="990" w:type="dxa"/>
          </w:tcPr>
          <w:p w14:paraId="19D6A1B1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AF5AA9" w:rsidRPr="00902037" w14:paraId="5834F36D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858C0EF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Medical record keeping habit</w:t>
            </w:r>
          </w:p>
          <w:p w14:paraId="6FEE493E" w14:textId="77777777" w:rsidR="00AF5AA9" w:rsidRPr="00902037" w:rsidRDefault="00AF5AA9" w:rsidP="00AF5AA9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  <w:p w14:paraId="237CC71C" w14:textId="77777777" w:rsidR="00AF5AA9" w:rsidRPr="00902037" w:rsidRDefault="00AF5AA9" w:rsidP="00AF5AA9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Any</w:t>
            </w:r>
          </w:p>
        </w:tc>
        <w:tc>
          <w:tcPr>
            <w:tcW w:w="1890" w:type="dxa"/>
          </w:tcPr>
          <w:p w14:paraId="04EF531E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54667C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58.9 (53.1-64.7)</w:t>
            </w:r>
          </w:p>
          <w:p w14:paraId="7CEC92E9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75.5 (70.3-80.7)</w:t>
            </w:r>
          </w:p>
        </w:tc>
        <w:tc>
          <w:tcPr>
            <w:tcW w:w="995" w:type="dxa"/>
          </w:tcPr>
          <w:p w14:paraId="1ACCFC3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F3ADE8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53636968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7CFA99A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AA4538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88.1 (82.9-93.3)</w:t>
            </w:r>
          </w:p>
          <w:p w14:paraId="732E7219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94.2 (90.6-97.7)</w:t>
            </w:r>
          </w:p>
        </w:tc>
        <w:tc>
          <w:tcPr>
            <w:tcW w:w="990" w:type="dxa"/>
          </w:tcPr>
          <w:p w14:paraId="57DC137B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E42CD4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805" w:type="dxa"/>
          </w:tcPr>
          <w:p w14:paraId="3C987E02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26E705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27.8 (21.9-33.7)</w:t>
            </w:r>
          </w:p>
        </w:tc>
        <w:tc>
          <w:tcPr>
            <w:tcW w:w="990" w:type="dxa"/>
          </w:tcPr>
          <w:p w14:paraId="0C7991EC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DFBBD0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42</w:t>
            </w:r>
          </w:p>
        </w:tc>
      </w:tr>
      <w:tr w:rsidR="00AF5AA9" w:rsidRPr="00902037" w14:paraId="3C88FC1D" w14:textId="77777777" w:rsidTr="00AB4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26B86C6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90" w:type="dxa"/>
          </w:tcPr>
          <w:p w14:paraId="721E1C2A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r</w:t>
            </w:r>
          </w:p>
        </w:tc>
        <w:tc>
          <w:tcPr>
            <w:tcW w:w="995" w:type="dxa"/>
          </w:tcPr>
          <w:p w14:paraId="082B66FB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  <w:tc>
          <w:tcPr>
            <w:tcW w:w="1975" w:type="dxa"/>
          </w:tcPr>
          <w:p w14:paraId="041A6EFF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r</w:t>
            </w:r>
          </w:p>
        </w:tc>
        <w:tc>
          <w:tcPr>
            <w:tcW w:w="990" w:type="dxa"/>
          </w:tcPr>
          <w:p w14:paraId="0520EEE1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  <w:tc>
          <w:tcPr>
            <w:tcW w:w="1805" w:type="dxa"/>
          </w:tcPr>
          <w:p w14:paraId="5B78D0BA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r</w:t>
            </w:r>
          </w:p>
        </w:tc>
        <w:tc>
          <w:tcPr>
            <w:tcW w:w="990" w:type="dxa"/>
          </w:tcPr>
          <w:p w14:paraId="44EC691B" w14:textId="77777777" w:rsidR="00AF5AA9" w:rsidRPr="00902037" w:rsidRDefault="00AF5AA9" w:rsidP="00AF5A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AF5AA9" w:rsidRPr="00902037" w14:paraId="40ECA507" w14:textId="77777777" w:rsidTr="00AB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E3CAD10" w14:textId="77777777" w:rsidR="00AF5AA9" w:rsidRPr="00902037" w:rsidRDefault="00AF5AA9" w:rsidP="00AF5AA9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 xml:space="preserve">Medical information-seeking ability 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 ¶</w:t>
            </w:r>
          </w:p>
        </w:tc>
        <w:tc>
          <w:tcPr>
            <w:tcW w:w="1890" w:type="dxa"/>
          </w:tcPr>
          <w:p w14:paraId="28C8386C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5" w:type="dxa"/>
          </w:tcPr>
          <w:p w14:paraId="24295995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75" w:type="dxa"/>
          </w:tcPr>
          <w:p w14:paraId="615E748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90" w:type="dxa"/>
          </w:tcPr>
          <w:p w14:paraId="7FA86EB9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5" w:type="dxa"/>
          </w:tcPr>
          <w:p w14:paraId="7BACA4B1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</w:tcPr>
          <w:p w14:paraId="29371350" w14:textId="77777777" w:rsidR="00AF5AA9" w:rsidRPr="00902037" w:rsidRDefault="00AF5AA9" w:rsidP="00AF5A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02037">
              <w:rPr>
                <w:rFonts w:ascii="Times New Roman" w:hAnsi="Times New Roman" w:cs="Times New Roman"/>
                <w:b/>
              </w:rPr>
              <w:t>0.048</w:t>
            </w:r>
          </w:p>
        </w:tc>
      </w:tr>
    </w:tbl>
    <w:p w14:paraId="5183C386" w14:textId="77777777" w:rsidR="00FE3BB9" w:rsidRPr="00902037" w:rsidRDefault="00FE3BB9" w:rsidP="00FE3BB9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bCs/>
          <w:color w:val="000000"/>
        </w:rPr>
        <w:t>95% CI: Confidence interval; CNS: Central nervous system</w:t>
      </w:r>
    </w:p>
    <w:p w14:paraId="46F0DE8B" w14:textId="77777777" w:rsidR="00FE3BB9" w:rsidRPr="00902037" w:rsidRDefault="00FE3BB9" w:rsidP="00FE3BB9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† </w:t>
      </w:r>
      <w:r w:rsidRPr="00902037">
        <w:rPr>
          <w:rFonts w:ascii="Times New Roman" w:hAnsi="Times New Roman" w:cs="Times New Roman"/>
        </w:rPr>
        <w:t xml:space="preserve">A higher score is indicative of better awareness. </w:t>
      </w:r>
    </w:p>
    <w:p w14:paraId="219665CC" w14:textId="59252596" w:rsidR="00FE3BB9" w:rsidRPr="00902037" w:rsidRDefault="00FE3BB9" w:rsidP="00FE3BB9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‡ </w:t>
      </w:r>
      <w:r w:rsidRPr="00902037">
        <w:rPr>
          <w:rFonts w:ascii="Times New Roman" w:hAnsi="Times New Roman" w:cs="Times New Roman"/>
          <w:color w:val="000000"/>
        </w:rPr>
        <w:t>Association is presented using</w:t>
      </w:r>
      <w:r w:rsidR="001D05C1">
        <w:rPr>
          <w:rFonts w:ascii="Times New Roman" w:hAnsi="Times New Roman" w:cs="Times New Roman"/>
          <w:color w:val="000000"/>
        </w:rPr>
        <w:t xml:space="preserve"> Spearman</w:t>
      </w:r>
      <w:r w:rsidRPr="00902037">
        <w:rPr>
          <w:rFonts w:ascii="Times New Roman" w:hAnsi="Times New Roman" w:cs="Times New Roman"/>
          <w:color w:val="000000"/>
        </w:rPr>
        <w:t xml:space="preserve"> </w:t>
      </w:r>
      <w:r w:rsidRPr="00902037">
        <w:rPr>
          <w:rFonts w:ascii="Times New Roman" w:hAnsi="Times New Roman" w:cs="Times New Roman"/>
        </w:rPr>
        <w:t>correlation coefficient (</w:t>
      </w:r>
      <w:r w:rsidRPr="00902037">
        <w:rPr>
          <w:rFonts w:ascii="Times New Roman" w:hAnsi="Times New Roman" w:cs="Times New Roman"/>
          <w:i/>
        </w:rPr>
        <w:t>r</w:t>
      </w:r>
      <w:r w:rsidRPr="00902037">
        <w:rPr>
          <w:rFonts w:ascii="Times New Roman" w:hAnsi="Times New Roman" w:cs="Times New Roman"/>
        </w:rPr>
        <w:t xml:space="preserve">) </w:t>
      </w:r>
    </w:p>
    <w:p w14:paraId="21CBFAC9" w14:textId="77777777" w:rsidR="00FE3BB9" w:rsidRPr="00902037" w:rsidRDefault="00FE3BB9" w:rsidP="00FE3BB9">
      <w:pPr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§ </w:t>
      </w:r>
      <w:r w:rsidRPr="00902037">
        <w:rPr>
          <w:rFonts w:ascii="Times New Roman" w:hAnsi="Times New Roman" w:cs="Times New Roman"/>
          <w:color w:val="000000"/>
        </w:rPr>
        <w:t>Analysis was conducted in adult survivors only</w:t>
      </w:r>
    </w:p>
    <w:p w14:paraId="2960A2EC" w14:textId="77777777" w:rsidR="00FE3BB9" w:rsidRPr="00902037" w:rsidRDefault="00FE3BB9" w:rsidP="00FE3BB9">
      <w:pPr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¶ </w:t>
      </w:r>
      <w:r w:rsidRPr="00902037">
        <w:rPr>
          <w:rFonts w:ascii="Times New Roman" w:hAnsi="Times New Roman" w:cs="Times New Roman"/>
        </w:rPr>
        <w:t>Refers to the “</w:t>
      </w:r>
      <w:r w:rsidRPr="00902037">
        <w:rPr>
          <w:rFonts w:ascii="Times New Roman" w:hAnsi="Times New Roman" w:cs="Times New Roman"/>
          <w:color w:val="000000"/>
        </w:rPr>
        <w:t>appraisal of health information” subscale of the Health Literacy Questionnaire. A higher score is indicative of better medical information-seeking ability.</w:t>
      </w:r>
    </w:p>
    <w:p w14:paraId="04D617E3" w14:textId="7946448E" w:rsidR="005A116B" w:rsidRDefault="00FE3BB9" w:rsidP="00FE3BB9">
      <w:pPr>
        <w:tabs>
          <w:tab w:val="left" w:pos="528"/>
        </w:tabs>
        <w:spacing w:after="160" w:line="259" w:lineRule="auto"/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b/>
          <w:color w:val="000000"/>
        </w:rPr>
        <w:t xml:space="preserve">* </w:t>
      </w:r>
      <w:r w:rsidRPr="00902037">
        <w:rPr>
          <w:rFonts w:ascii="Times New Roman" w:hAnsi="Times New Roman" w:cs="Times New Roman"/>
          <w:color w:val="000000"/>
        </w:rPr>
        <w:t xml:space="preserve">Boldface: Refers to statistical significance of </w:t>
      </w:r>
      <w:r w:rsidRPr="00902037">
        <w:rPr>
          <w:rFonts w:ascii="Times New Roman" w:hAnsi="Times New Roman" w:cs="Times New Roman"/>
          <w:i/>
          <w:color w:val="000000"/>
        </w:rPr>
        <w:t>P</w:t>
      </w:r>
      <w:r w:rsidRPr="00902037">
        <w:rPr>
          <w:rFonts w:ascii="Times New Roman" w:hAnsi="Times New Roman" w:cs="Times New Roman"/>
          <w:color w:val="000000"/>
        </w:rPr>
        <w:t>&lt;0.1.</w:t>
      </w:r>
      <w:r w:rsidRPr="00902037">
        <w:rPr>
          <w:rFonts w:ascii="Times New Roman" w:hAnsi="Times New Roman" w:cs="Times New Roman"/>
        </w:rPr>
        <w:t xml:space="preserve"> Factors that are associated with any of the awareness scales at </w:t>
      </w:r>
      <w:r w:rsidRPr="00FE33B2">
        <w:rPr>
          <w:rFonts w:ascii="Times New Roman" w:hAnsi="Times New Roman" w:cs="Times New Roman"/>
          <w:i/>
        </w:rPr>
        <w:t>P</w:t>
      </w:r>
      <w:r w:rsidRPr="00902037">
        <w:rPr>
          <w:rFonts w:ascii="Times New Roman" w:hAnsi="Times New Roman" w:cs="Times New Roman"/>
        </w:rPr>
        <w:t>&lt;0.1 were included in subsequent multivariable analy</w:t>
      </w:r>
      <w:r>
        <w:rPr>
          <w:rFonts w:ascii="Times New Roman" w:hAnsi="Times New Roman" w:cs="Times New Roman"/>
        </w:rPr>
        <w:t>sis.</w:t>
      </w:r>
      <w:r w:rsidRPr="0083215A">
        <w:rPr>
          <w:rFonts w:ascii="Times New Roman" w:hAnsi="Times New Roman" w:cs="Times New Roman"/>
        </w:rPr>
        <w:t xml:space="preserve"> </w:t>
      </w:r>
    </w:p>
    <w:p w14:paraId="17C0F533" w14:textId="77777777" w:rsidR="005A116B" w:rsidRDefault="005A116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3DD8AC" w14:textId="4D9246F9" w:rsidR="005A116B" w:rsidRPr="00902037" w:rsidRDefault="00E106A9" w:rsidP="005A116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470E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8</w:t>
      </w:r>
      <w:r w:rsidR="005A116B" w:rsidRPr="00902037">
        <w:rPr>
          <w:rFonts w:ascii="Times New Roman" w:hAnsi="Times New Roman" w:cs="Times New Roman"/>
        </w:rPr>
        <w:t>: Factors Associated with Cancer-related Health Literacy</w:t>
      </w:r>
      <w:r w:rsidR="005A116B">
        <w:rPr>
          <w:rFonts w:ascii="Times New Roman" w:hAnsi="Times New Roman" w:cs="Times New Roman"/>
        </w:rPr>
        <w:t xml:space="preserve"> in Adult Survivors (n = 155) Sensitivity Analysis</w:t>
      </w:r>
    </w:p>
    <w:tbl>
      <w:tblPr>
        <w:tblStyle w:val="ListTable3"/>
        <w:tblW w:w="130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870"/>
        <w:gridCol w:w="2250"/>
        <w:gridCol w:w="990"/>
        <w:gridCol w:w="1980"/>
        <w:gridCol w:w="720"/>
        <w:gridCol w:w="2520"/>
        <w:gridCol w:w="720"/>
      </w:tblGrid>
      <w:tr w:rsidR="005A116B" w:rsidRPr="00902037" w14:paraId="6C0FCB4B" w14:textId="77777777" w:rsidTr="00577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0" w:type="dxa"/>
          </w:tcPr>
          <w:p w14:paraId="67AE02F7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</w:tcPr>
          <w:p w14:paraId="19B4BEAF" w14:textId="77777777" w:rsidR="005A116B" w:rsidRPr="00902037" w:rsidRDefault="005A116B" w:rsidP="00577FFC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wareness of Diagnosis</w:t>
            </w:r>
            <w:r w:rsidRPr="0090203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700" w:type="dxa"/>
            <w:gridSpan w:val="2"/>
          </w:tcPr>
          <w:p w14:paraId="46040A34" w14:textId="77777777" w:rsidR="005A116B" w:rsidRPr="00902037" w:rsidRDefault="005A116B" w:rsidP="00577FFC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wareness of Treatment</w:t>
            </w:r>
            <w:r w:rsidRPr="0090203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240" w:type="dxa"/>
            <w:gridSpan w:val="2"/>
          </w:tcPr>
          <w:p w14:paraId="2408436F" w14:textId="77777777" w:rsidR="005A116B" w:rsidRPr="00902037" w:rsidRDefault="005A116B" w:rsidP="00577FFC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wareness of Late Effect</w:t>
            </w:r>
            <w:r w:rsidRPr="0090203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5A116B" w:rsidRPr="00902037" w14:paraId="39F310A6" w14:textId="77777777" w:rsidTr="0057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4F6F183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 xml:space="preserve">Score: </w:t>
            </w:r>
            <w:r w:rsidRPr="00902037">
              <w:rPr>
                <w:rFonts w:ascii="Times New Roman" w:hAnsi="Times New Roman" w:cs="Times New Roman"/>
                <w:b w:val="0"/>
              </w:rPr>
              <w:t>Mean (SD) range: 0 to 100 points</w:t>
            </w:r>
          </w:p>
        </w:tc>
        <w:tc>
          <w:tcPr>
            <w:tcW w:w="2250" w:type="dxa"/>
          </w:tcPr>
          <w:p w14:paraId="009BEC69" w14:textId="21F7C483" w:rsidR="005A116B" w:rsidRPr="00902037" w:rsidRDefault="00240D92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.6 (29.7</w:t>
            </w:r>
            <w:r w:rsidR="005A116B" w:rsidRPr="0090203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90" w:type="dxa"/>
          </w:tcPr>
          <w:p w14:paraId="78C925FF" w14:textId="77777777" w:rsidR="005A116B" w:rsidRPr="00902037" w:rsidRDefault="005A116B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</w:tcPr>
          <w:p w14:paraId="57C3AE22" w14:textId="7D85B39C" w:rsidR="005A116B" w:rsidRPr="00902037" w:rsidRDefault="00240D92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9.9 (23.9</w:t>
            </w:r>
            <w:r w:rsidR="005A116B" w:rsidRPr="0090203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20" w:type="dxa"/>
          </w:tcPr>
          <w:p w14:paraId="08FC3588" w14:textId="77777777" w:rsidR="005A116B" w:rsidRPr="00902037" w:rsidRDefault="005A116B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20" w:type="dxa"/>
          </w:tcPr>
          <w:p w14:paraId="4E9E5A74" w14:textId="369EE38C" w:rsidR="005A116B" w:rsidRPr="00902037" w:rsidRDefault="00240D92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7 (28.4</w:t>
            </w:r>
            <w:r w:rsidR="005A116B" w:rsidRPr="0090203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20" w:type="dxa"/>
          </w:tcPr>
          <w:p w14:paraId="2C00E8E3" w14:textId="77777777" w:rsidR="005A116B" w:rsidRPr="00902037" w:rsidRDefault="005A116B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5A116B" w:rsidRPr="00902037" w14:paraId="5473678D" w14:textId="77777777" w:rsidTr="00577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000000" w:themeFill="text1"/>
          </w:tcPr>
          <w:p w14:paraId="3CD29562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color w:val="FFFFFF" w:themeColor="background1"/>
              </w:rPr>
              <w:t>Demographic and clinical factors</w:t>
            </w:r>
          </w:p>
        </w:tc>
        <w:tc>
          <w:tcPr>
            <w:tcW w:w="2250" w:type="dxa"/>
            <w:shd w:val="clear" w:color="auto" w:fill="000000" w:themeFill="text1"/>
          </w:tcPr>
          <w:p w14:paraId="75B9ABB6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990" w:type="dxa"/>
            <w:shd w:val="clear" w:color="auto" w:fill="000000" w:themeFill="text1"/>
          </w:tcPr>
          <w:p w14:paraId="6EFD6086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  <w:tc>
          <w:tcPr>
            <w:tcW w:w="1980" w:type="dxa"/>
            <w:shd w:val="clear" w:color="auto" w:fill="000000" w:themeFill="text1"/>
          </w:tcPr>
          <w:p w14:paraId="096CD4D1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720" w:type="dxa"/>
            <w:shd w:val="clear" w:color="auto" w:fill="000000" w:themeFill="text1"/>
          </w:tcPr>
          <w:p w14:paraId="2F2D0B33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  <w:tc>
          <w:tcPr>
            <w:tcW w:w="2520" w:type="dxa"/>
            <w:shd w:val="clear" w:color="auto" w:fill="000000" w:themeFill="text1"/>
          </w:tcPr>
          <w:p w14:paraId="6E1382FC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720" w:type="dxa"/>
            <w:shd w:val="clear" w:color="auto" w:fill="000000" w:themeFill="text1"/>
          </w:tcPr>
          <w:p w14:paraId="7D94E71E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</w:tr>
      <w:tr w:rsidR="005A116B" w:rsidRPr="00902037" w14:paraId="334530E0" w14:textId="77777777" w:rsidTr="0057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A587D96" w14:textId="77777777" w:rsidR="005A116B" w:rsidRPr="00902037" w:rsidRDefault="005A116B" w:rsidP="00577FFC">
            <w:pPr>
              <w:tabs>
                <w:tab w:val="right" w:pos="3559"/>
              </w:tabs>
              <w:spacing w:line="240" w:lineRule="exac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Age at Diagnosis (years)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ab/>
            </w:r>
          </w:p>
          <w:p w14:paraId="5FD6DCE0" w14:textId="77777777" w:rsidR="005A116B" w:rsidRPr="00902037" w:rsidRDefault="005A116B" w:rsidP="00577FFC">
            <w:pPr>
              <w:tabs>
                <w:tab w:val="right" w:pos="3559"/>
              </w:tabs>
              <w:spacing w:line="240" w:lineRule="exac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0" w:type="dxa"/>
          </w:tcPr>
          <w:p w14:paraId="50E4611B" w14:textId="163F4E2F" w:rsidR="005A116B" w:rsidRPr="00902037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(0.71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.99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46E1994" w14:textId="0DEEBE64" w:rsidR="005A116B" w:rsidRPr="00240D92" w:rsidRDefault="00240D92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40D92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1980" w:type="dxa"/>
          </w:tcPr>
          <w:p w14:paraId="6ED83B9F" w14:textId="0DEFE9E0" w:rsidR="005A116B" w:rsidRPr="00902037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54 – 2.06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78744270" w14:textId="2E4A2DB3" w:rsidR="005A116B" w:rsidRPr="00902037" w:rsidRDefault="00240D92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520" w:type="dxa"/>
          </w:tcPr>
          <w:p w14:paraId="1F25B04F" w14:textId="389C82C4" w:rsidR="005A116B" w:rsidRPr="00902037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-0.042 – 1.81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03E996A7" w14:textId="759ADC08" w:rsidR="005A116B" w:rsidRPr="00902037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61</w:t>
            </w:r>
          </w:p>
        </w:tc>
      </w:tr>
      <w:tr w:rsidR="005A116B" w:rsidRPr="00902037" w14:paraId="3CAE63D8" w14:textId="77777777" w:rsidTr="00577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070E1A9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Time off Treatment (years)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2250" w:type="dxa"/>
          </w:tcPr>
          <w:p w14:paraId="058DD389" w14:textId="1300C8D6" w:rsidR="005A116B" w:rsidRPr="00902037" w:rsidRDefault="00240D92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9 (-1.46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27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2CF8D8A8" w14:textId="78566F96" w:rsidR="005A116B" w:rsidRPr="00902037" w:rsidRDefault="00240D92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980" w:type="dxa"/>
          </w:tcPr>
          <w:p w14:paraId="619C789B" w14:textId="4F79C2CC" w:rsidR="005A116B" w:rsidRPr="00902037" w:rsidRDefault="00240D92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 (-1.37 – 0.02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  <w:p w14:paraId="4ACBCF7A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7E3528A" w14:textId="1D0B39FA" w:rsidR="005A116B" w:rsidRPr="00902037" w:rsidRDefault="00240D92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  <w:p w14:paraId="36E23C18" w14:textId="77777777" w:rsidR="005A116B" w:rsidRPr="00902037" w:rsidRDefault="005A116B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</w:tcPr>
          <w:p w14:paraId="202834E5" w14:textId="37D166AB" w:rsidR="005A116B" w:rsidRPr="00902037" w:rsidRDefault="00240D92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 (-1.61 – 0.05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  <w:p w14:paraId="4181F64E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1D2E242" w14:textId="4C13CCAA" w:rsidR="005A116B" w:rsidRPr="00902037" w:rsidRDefault="00240D92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  <w:p w14:paraId="023EC23E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A116B" w:rsidRPr="00902037" w14:paraId="07F24B42" w14:textId="77777777" w:rsidTr="0057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9392C77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Diagnosis</w:t>
            </w:r>
          </w:p>
          <w:p w14:paraId="716B9749" w14:textId="71F057BC" w:rsidR="005A116B" w:rsidRPr="00902037" w:rsidRDefault="007430A8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ematological</w:t>
            </w:r>
            <w:r w:rsidR="005A116B" w:rsidRPr="00902037">
              <w:rPr>
                <w:rFonts w:ascii="Times New Roman" w:hAnsi="Times New Roman" w:cs="Times New Roman"/>
                <w:b w:val="0"/>
                <w:bCs w:val="0"/>
              </w:rPr>
              <w:t xml:space="preserve"> malignancies</w:t>
            </w:r>
          </w:p>
          <w:p w14:paraId="4797C55A" w14:textId="77777777" w:rsidR="005A116B" w:rsidRPr="00902037" w:rsidRDefault="005A116B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 xml:space="preserve">CNS tumors  </w:t>
            </w:r>
          </w:p>
          <w:p w14:paraId="247AF506" w14:textId="77777777" w:rsidR="005A116B" w:rsidRPr="00902037" w:rsidRDefault="005A116B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n-CNS solid tumors</w:t>
            </w:r>
          </w:p>
          <w:p w14:paraId="1C16AD2A" w14:textId="77777777" w:rsidR="005A116B" w:rsidRPr="00902037" w:rsidRDefault="005A116B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0" w:type="dxa"/>
          </w:tcPr>
          <w:p w14:paraId="2CFDF0C3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0A2DC7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128AE2F8" w14:textId="639DF094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4 (-14.63 –  -5.04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  <w:p w14:paraId="7531F5FE" w14:textId="05AC46C7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56 (-11.48 – -3.92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18B7106E" w14:textId="77777777" w:rsidR="005A116B" w:rsidRPr="00902037" w:rsidRDefault="005A116B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FE08E1" w14:textId="77777777" w:rsidR="005A116B" w:rsidRPr="00902037" w:rsidRDefault="005A116B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9A76D10" w14:textId="77777777" w:rsidR="005A116B" w:rsidRPr="00902037" w:rsidRDefault="005A116B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370FEA09" w14:textId="77777777" w:rsidR="005A116B" w:rsidRPr="00902037" w:rsidRDefault="005A116B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980" w:type="dxa"/>
          </w:tcPr>
          <w:p w14:paraId="78923255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A1E9A2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2D8C9DFB" w14:textId="06251F04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3.97 – 4.18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  <w:p w14:paraId="06956D85" w14:textId="78656AE6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(-3.28 – 3.39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2D9737CC" w14:textId="77777777" w:rsidR="005A116B" w:rsidRPr="00902037" w:rsidRDefault="005A116B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445498" w14:textId="77777777" w:rsidR="005A116B" w:rsidRPr="00902037" w:rsidRDefault="005A116B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6E09A2" w14:textId="5A33BF5D" w:rsidR="005A116B" w:rsidRPr="00902037" w:rsidRDefault="000560A6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55747174" w14:textId="483255AF" w:rsidR="005A116B" w:rsidRPr="00902037" w:rsidRDefault="000560A6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520" w:type="dxa"/>
          </w:tcPr>
          <w:p w14:paraId="6F3154AA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8A02AE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1395B00B" w14:textId="227DFA4B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8 (-7.32 – 2.36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  <w:p w14:paraId="708F5FDF" w14:textId="5CD5248F" w:rsidR="005A116B" w:rsidRPr="00902037" w:rsidRDefault="000560A6" w:rsidP="000560A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4 (-1.89 – 3.13)</w:t>
            </w:r>
          </w:p>
        </w:tc>
        <w:tc>
          <w:tcPr>
            <w:tcW w:w="720" w:type="dxa"/>
          </w:tcPr>
          <w:p w14:paraId="475DF1F6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183F42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3FBF77" w14:textId="5BDFFCC4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  <w:p w14:paraId="1BA0EEB5" w14:textId="0AE82503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5A116B" w:rsidRPr="00902037" w14:paraId="2067F369" w14:textId="77777777" w:rsidTr="00577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53DCA9C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Relapse status</w:t>
            </w:r>
          </w:p>
          <w:p w14:paraId="5E92C63F" w14:textId="77777777" w:rsidR="005A116B" w:rsidRPr="00902037" w:rsidRDefault="005A116B" w:rsidP="00577FFC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3FCC373A" w14:textId="77777777" w:rsidR="005A116B" w:rsidRPr="00902037" w:rsidRDefault="005A116B" w:rsidP="00577FFC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  <w:p w14:paraId="186F8BD5" w14:textId="77777777" w:rsidR="005A116B" w:rsidRPr="00902037" w:rsidRDefault="005A116B" w:rsidP="00577FFC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0" w:type="dxa"/>
          </w:tcPr>
          <w:p w14:paraId="0A54231A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D3632D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4090A12B" w14:textId="0E652158" w:rsidR="005A116B" w:rsidRPr="00902037" w:rsidRDefault="000560A6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 (-5.77 – 19.64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0783D713" w14:textId="77777777" w:rsidR="005A116B" w:rsidRPr="00902037" w:rsidRDefault="005A116B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DEAF52" w14:textId="0917B07E" w:rsidR="005A116B" w:rsidRPr="00902037" w:rsidRDefault="000560A6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80" w:type="dxa"/>
          </w:tcPr>
          <w:p w14:paraId="64F8B833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BF6D72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2ED67DFD" w14:textId="58BCD967" w:rsidR="005A116B" w:rsidRPr="00902037" w:rsidRDefault="000560A6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 (-5.47 –15.07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75AC2900" w14:textId="77777777" w:rsidR="005A116B" w:rsidRPr="00902037" w:rsidRDefault="005A116B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ADD9E3" w14:textId="77777777" w:rsidR="005A116B" w:rsidRPr="00902037" w:rsidRDefault="005A116B" w:rsidP="0054766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520" w:type="dxa"/>
          </w:tcPr>
          <w:p w14:paraId="708CC117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D87136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247C0726" w14:textId="205D82E7" w:rsidR="005A116B" w:rsidRPr="00902037" w:rsidRDefault="000560A6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 (-1.13 – 23.14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452B112D" w14:textId="77777777" w:rsidR="005A116B" w:rsidRPr="00902037" w:rsidRDefault="005A116B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3EB30E" w14:textId="511E86DD" w:rsidR="005A116B" w:rsidRPr="00902037" w:rsidRDefault="000560A6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5A116B" w:rsidRPr="00902037">
              <w:rPr>
                <w:rFonts w:ascii="Times New Roman" w:hAnsi="Times New Roman" w:cs="Times New Roman"/>
              </w:rPr>
              <w:t>5</w:t>
            </w:r>
          </w:p>
        </w:tc>
      </w:tr>
      <w:tr w:rsidR="00240D92" w:rsidRPr="00902037" w14:paraId="0480EA77" w14:textId="77777777" w:rsidTr="0057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21B293F" w14:textId="77777777" w:rsidR="00240D92" w:rsidRDefault="00240D92" w:rsidP="00577FFC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Chronic health condition</w:t>
            </w:r>
          </w:p>
          <w:p w14:paraId="21359B09" w14:textId="77777777" w:rsidR="00240D92" w:rsidRPr="00902037" w:rsidRDefault="00240D92" w:rsidP="00240D92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20895BE6" w14:textId="77777777" w:rsidR="00240D92" w:rsidRPr="00902037" w:rsidRDefault="00240D92" w:rsidP="00240D92">
            <w:pPr>
              <w:spacing w:line="240" w:lineRule="exact"/>
              <w:ind w:leftChars="127" w:left="279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  <w:p w14:paraId="33E5D5EF" w14:textId="3F5D1C80" w:rsidR="00240D92" w:rsidRPr="00902037" w:rsidRDefault="00240D92" w:rsidP="00577FFC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50" w:type="dxa"/>
          </w:tcPr>
          <w:p w14:paraId="1FFFDB2C" w14:textId="77777777" w:rsidR="00240D92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87EB9F" w14:textId="77777777" w:rsidR="00240D92" w:rsidRPr="00902037" w:rsidRDefault="00240D92" w:rsidP="00240D9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134D0632" w14:textId="4B75FCE1" w:rsidR="00240D92" w:rsidRPr="00902037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8 (1.24 – 20.32)</w:t>
            </w:r>
          </w:p>
        </w:tc>
        <w:tc>
          <w:tcPr>
            <w:tcW w:w="990" w:type="dxa"/>
          </w:tcPr>
          <w:p w14:paraId="41A1BB31" w14:textId="77777777" w:rsidR="00240D92" w:rsidRDefault="00240D92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F373E0" w14:textId="0C82BF59" w:rsidR="00547669" w:rsidRPr="00547669" w:rsidRDefault="00547669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669">
              <w:rPr>
                <w:rFonts w:ascii="Times New Roman" w:hAnsi="Times New Roman" w:cs="Times New Roman"/>
                <w:b/>
              </w:rPr>
              <w:t>0.027</w:t>
            </w:r>
          </w:p>
        </w:tc>
        <w:tc>
          <w:tcPr>
            <w:tcW w:w="1980" w:type="dxa"/>
          </w:tcPr>
          <w:p w14:paraId="2A68C0F8" w14:textId="77777777" w:rsidR="00240D92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B6079F" w14:textId="77777777" w:rsidR="00547669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2B10554" w14:textId="14147207" w:rsidR="00547669" w:rsidRPr="00902037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 (0.93 – 16.34)</w:t>
            </w:r>
          </w:p>
        </w:tc>
        <w:tc>
          <w:tcPr>
            <w:tcW w:w="720" w:type="dxa"/>
          </w:tcPr>
          <w:p w14:paraId="624584B0" w14:textId="77777777" w:rsidR="00240D92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26671F" w14:textId="447C358F" w:rsidR="00547669" w:rsidRPr="00547669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669">
              <w:rPr>
                <w:rFonts w:ascii="Times New Roman" w:hAnsi="Times New Roman" w:cs="Times New Roman"/>
                <w:b/>
              </w:rPr>
              <w:t>0.028</w:t>
            </w:r>
          </w:p>
        </w:tc>
        <w:tc>
          <w:tcPr>
            <w:tcW w:w="2520" w:type="dxa"/>
          </w:tcPr>
          <w:p w14:paraId="12F1A67C" w14:textId="77777777" w:rsidR="00240D92" w:rsidRDefault="00240D92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642152" w14:textId="77777777" w:rsidR="00547669" w:rsidRDefault="00547669" w:rsidP="0054766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384ED0A0" w14:textId="7FB1E5FD" w:rsidR="00547669" w:rsidRPr="00547669" w:rsidRDefault="00547669" w:rsidP="00547669">
            <w:pPr>
              <w:pStyle w:val="ListParagraph"/>
              <w:numPr>
                <w:ilvl w:val="0"/>
                <w:numId w:val="1"/>
              </w:num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.52 – 21.72)</w:t>
            </w:r>
          </w:p>
        </w:tc>
        <w:tc>
          <w:tcPr>
            <w:tcW w:w="720" w:type="dxa"/>
          </w:tcPr>
          <w:p w14:paraId="7F6BB4E2" w14:textId="77777777" w:rsidR="00240D92" w:rsidRDefault="00240D92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A66517" w14:textId="6F7F063C" w:rsidR="00547669" w:rsidRPr="00547669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669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5A116B" w:rsidRPr="00902037" w14:paraId="5921D210" w14:textId="77777777" w:rsidTr="00577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000000" w:themeFill="text1"/>
          </w:tcPr>
          <w:p w14:paraId="4EF1B605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Cs w:val="0"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Cs w:val="0"/>
                <w:color w:val="FFFFFF" w:themeColor="background1"/>
              </w:rPr>
              <w:t>Socioeconomic factors</w:t>
            </w:r>
          </w:p>
        </w:tc>
        <w:tc>
          <w:tcPr>
            <w:tcW w:w="2250" w:type="dxa"/>
            <w:shd w:val="clear" w:color="auto" w:fill="000000" w:themeFill="text1"/>
          </w:tcPr>
          <w:p w14:paraId="29E0C478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990" w:type="dxa"/>
            <w:shd w:val="clear" w:color="auto" w:fill="000000" w:themeFill="text1"/>
          </w:tcPr>
          <w:p w14:paraId="2EDE0397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  <w:tc>
          <w:tcPr>
            <w:tcW w:w="1980" w:type="dxa"/>
            <w:shd w:val="clear" w:color="auto" w:fill="000000" w:themeFill="text1"/>
          </w:tcPr>
          <w:p w14:paraId="163C8316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720" w:type="dxa"/>
            <w:shd w:val="clear" w:color="auto" w:fill="000000" w:themeFill="text1"/>
          </w:tcPr>
          <w:p w14:paraId="2A7DA48E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  <w:tc>
          <w:tcPr>
            <w:tcW w:w="2520" w:type="dxa"/>
            <w:shd w:val="clear" w:color="auto" w:fill="000000" w:themeFill="text1"/>
          </w:tcPr>
          <w:p w14:paraId="311EB2F4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720" w:type="dxa"/>
            <w:shd w:val="clear" w:color="auto" w:fill="000000" w:themeFill="text1"/>
          </w:tcPr>
          <w:p w14:paraId="01C40C8B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</w:tr>
      <w:tr w:rsidR="005A116B" w:rsidRPr="00902037" w14:paraId="21092E3A" w14:textId="77777777" w:rsidTr="0057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184980B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Highest education level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§</w:t>
            </w:r>
          </w:p>
          <w:p w14:paraId="56C99B83" w14:textId="77777777" w:rsidR="005A116B" w:rsidRPr="00902037" w:rsidRDefault="005A116B" w:rsidP="00577FFC">
            <w:pPr>
              <w:spacing w:line="240" w:lineRule="exact"/>
              <w:ind w:leftChars="130" w:left="286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Secondary school or below</w:t>
            </w:r>
          </w:p>
          <w:p w14:paraId="0F5FCF4E" w14:textId="77777777" w:rsidR="005A116B" w:rsidRPr="00902037" w:rsidRDefault="005A116B" w:rsidP="00577FFC">
            <w:pPr>
              <w:spacing w:line="240" w:lineRule="exact"/>
              <w:ind w:leftChars="130" w:left="286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Post-secondary school or above</w:t>
            </w:r>
          </w:p>
          <w:p w14:paraId="69A092B0" w14:textId="77777777" w:rsidR="005A116B" w:rsidRPr="00902037" w:rsidRDefault="005A116B" w:rsidP="00577FFC">
            <w:pPr>
              <w:spacing w:line="240" w:lineRule="exact"/>
              <w:ind w:leftChars="130" w:left="286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0" w:type="dxa"/>
          </w:tcPr>
          <w:p w14:paraId="50286259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51C633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342D7283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3.24 (-1.71 – 8.18)</w:t>
            </w:r>
          </w:p>
        </w:tc>
        <w:tc>
          <w:tcPr>
            <w:tcW w:w="990" w:type="dxa"/>
          </w:tcPr>
          <w:p w14:paraId="4E8ED937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2FF3B6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0" w:type="dxa"/>
          </w:tcPr>
          <w:p w14:paraId="1FA57A11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4895B3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3DA3BE5B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55 (-3.46 – 4.56)</w:t>
            </w:r>
          </w:p>
        </w:tc>
        <w:tc>
          <w:tcPr>
            <w:tcW w:w="720" w:type="dxa"/>
          </w:tcPr>
          <w:p w14:paraId="4DCA8A17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2076CF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520" w:type="dxa"/>
          </w:tcPr>
          <w:p w14:paraId="6E7AD6F6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958DA1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796759D6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4.37 (-0.35 – 9.11)</w:t>
            </w:r>
          </w:p>
        </w:tc>
        <w:tc>
          <w:tcPr>
            <w:tcW w:w="720" w:type="dxa"/>
          </w:tcPr>
          <w:p w14:paraId="0CEE6CCB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31D05993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0.069</w:t>
            </w:r>
          </w:p>
        </w:tc>
      </w:tr>
      <w:tr w:rsidR="005A116B" w:rsidRPr="00902037" w14:paraId="3A20AADD" w14:textId="77777777" w:rsidTr="00577FFC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000000" w:themeFill="text1"/>
          </w:tcPr>
          <w:p w14:paraId="783F2808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Cs w:val="0"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Cs w:val="0"/>
                <w:color w:val="FFFFFF" w:themeColor="background1"/>
              </w:rPr>
              <w:t>Behavioral factors</w:t>
            </w:r>
          </w:p>
        </w:tc>
        <w:tc>
          <w:tcPr>
            <w:tcW w:w="2250" w:type="dxa"/>
            <w:shd w:val="clear" w:color="auto" w:fill="000000" w:themeFill="text1"/>
          </w:tcPr>
          <w:p w14:paraId="29EFA741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990" w:type="dxa"/>
            <w:shd w:val="clear" w:color="auto" w:fill="000000" w:themeFill="text1"/>
          </w:tcPr>
          <w:p w14:paraId="69F03543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  <w:tc>
          <w:tcPr>
            <w:tcW w:w="1980" w:type="dxa"/>
            <w:shd w:val="clear" w:color="auto" w:fill="000000" w:themeFill="text1"/>
          </w:tcPr>
          <w:p w14:paraId="3F384493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720" w:type="dxa"/>
            <w:shd w:val="clear" w:color="auto" w:fill="000000" w:themeFill="text1"/>
          </w:tcPr>
          <w:p w14:paraId="6CAB9131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  <w:tc>
          <w:tcPr>
            <w:tcW w:w="2520" w:type="dxa"/>
            <w:shd w:val="clear" w:color="auto" w:fill="000000" w:themeFill="text1"/>
          </w:tcPr>
          <w:p w14:paraId="0CEE042F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 (95% CI)</w:t>
            </w:r>
          </w:p>
        </w:tc>
        <w:tc>
          <w:tcPr>
            <w:tcW w:w="720" w:type="dxa"/>
            <w:shd w:val="clear" w:color="auto" w:fill="000000" w:themeFill="text1"/>
          </w:tcPr>
          <w:p w14:paraId="22232A76" w14:textId="77777777" w:rsidR="005A116B" w:rsidRPr="00902037" w:rsidRDefault="005A116B" w:rsidP="00577FF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902037">
              <w:rPr>
                <w:rFonts w:ascii="Times New Roman" w:hAnsi="Times New Roman" w:cs="Times New Roman"/>
                <w:b/>
                <w:bCs/>
                <w:i/>
                <w:color w:val="FFFFFF" w:themeColor="background1"/>
              </w:rPr>
              <w:t>P</w:t>
            </w:r>
            <w:r w:rsidRPr="00902037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</w:tc>
      </w:tr>
      <w:tr w:rsidR="005A116B" w:rsidRPr="00902037" w14:paraId="1F568F32" w14:textId="77777777" w:rsidTr="00577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247AA64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Cs w:val="0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>Medical record keeping habit</w:t>
            </w:r>
          </w:p>
          <w:p w14:paraId="62608A74" w14:textId="77777777" w:rsidR="005A116B" w:rsidRPr="00902037" w:rsidRDefault="005A116B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  <w:p w14:paraId="2CAC72F6" w14:textId="77777777" w:rsidR="005A116B" w:rsidRPr="00902037" w:rsidRDefault="005A116B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  <w:r w:rsidRPr="00902037">
              <w:rPr>
                <w:rFonts w:ascii="Times New Roman" w:hAnsi="Times New Roman" w:cs="Times New Roman"/>
                <w:b w:val="0"/>
                <w:bCs w:val="0"/>
              </w:rPr>
              <w:t>Any</w:t>
            </w:r>
          </w:p>
          <w:p w14:paraId="6EC313A4" w14:textId="77777777" w:rsidR="005A116B" w:rsidRPr="00902037" w:rsidRDefault="005A116B" w:rsidP="00577FFC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0" w:type="dxa"/>
          </w:tcPr>
          <w:p w14:paraId="4CD57755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4FE25A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77AB74CD" w14:textId="4C853356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8 (10.45 – 28.72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07ACE213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69A149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0203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055D31B5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348AB78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E6F5B4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386CF5CC" w14:textId="1F7768D8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5 (0.05 – 15.36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471E733E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37ED15" w14:textId="5DD8BB69" w:rsidR="005A116B" w:rsidRPr="00902037" w:rsidRDefault="000560A6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50</w:t>
            </w:r>
          </w:p>
        </w:tc>
        <w:tc>
          <w:tcPr>
            <w:tcW w:w="2520" w:type="dxa"/>
          </w:tcPr>
          <w:p w14:paraId="5A8F3D7B" w14:textId="77777777" w:rsidR="005A116B" w:rsidRPr="00902037" w:rsidRDefault="005A116B" w:rsidP="00577FF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368574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037">
              <w:rPr>
                <w:rFonts w:ascii="Times New Roman" w:hAnsi="Times New Roman" w:cs="Times New Roman"/>
              </w:rPr>
              <w:t>Ref</w:t>
            </w:r>
          </w:p>
          <w:p w14:paraId="7AAA90F3" w14:textId="531C4729" w:rsidR="005A116B" w:rsidRPr="00902037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-8.15 – 10.42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7C87A3FF" w14:textId="77777777" w:rsidR="005A116B" w:rsidRPr="00902037" w:rsidRDefault="005A116B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AB793A" w14:textId="6DC9593F" w:rsidR="005A116B" w:rsidRPr="00902037" w:rsidRDefault="00547669" w:rsidP="00577FFC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5A116B" w:rsidRPr="00902037" w14:paraId="5194069D" w14:textId="77777777" w:rsidTr="00577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6C04502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02037">
              <w:rPr>
                <w:rFonts w:ascii="Times New Roman" w:hAnsi="Times New Roman" w:cs="Times New Roman"/>
                <w:bCs w:val="0"/>
              </w:rPr>
              <w:t xml:space="preserve">Medical information-seeking habit </w:t>
            </w:r>
            <w:r w:rsidRPr="00902037">
              <w:rPr>
                <w:rFonts w:ascii="Times New Roman" w:hAnsi="Times New Roman" w:cs="Times New Roman"/>
                <w:color w:val="000000"/>
                <w:vertAlign w:val="superscript"/>
              </w:rPr>
              <w:t>‡ ¶</w:t>
            </w:r>
          </w:p>
          <w:p w14:paraId="29244162" w14:textId="77777777" w:rsidR="005A116B" w:rsidRPr="00902037" w:rsidRDefault="005A116B" w:rsidP="00577FFC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50" w:type="dxa"/>
          </w:tcPr>
          <w:p w14:paraId="6EED1667" w14:textId="77644816" w:rsidR="005A116B" w:rsidRPr="00902037" w:rsidRDefault="00547669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-0.74 – 2.48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18816A67" w14:textId="45033DCD" w:rsidR="005A116B" w:rsidRPr="00902037" w:rsidRDefault="00547669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80" w:type="dxa"/>
          </w:tcPr>
          <w:p w14:paraId="37DBA3FF" w14:textId="7DEDD677" w:rsidR="005A116B" w:rsidRPr="00902037" w:rsidRDefault="00547669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 (-1.71 – 0.90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002F386B" w14:textId="1983F4F2" w:rsidR="005A116B" w:rsidRPr="00902037" w:rsidRDefault="00547669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520" w:type="dxa"/>
          </w:tcPr>
          <w:p w14:paraId="2E941EFD" w14:textId="041DC19A" w:rsidR="005A116B" w:rsidRPr="00902037" w:rsidRDefault="00547669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0.01 – 3.37</w:t>
            </w:r>
            <w:r w:rsidR="005A116B" w:rsidRPr="009020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037599A5" w14:textId="5774E5EF" w:rsidR="005A116B" w:rsidRPr="00902037" w:rsidRDefault="00547669" w:rsidP="00577FFC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0</w:t>
            </w:r>
          </w:p>
        </w:tc>
      </w:tr>
    </w:tbl>
    <w:p w14:paraId="36CE8D4D" w14:textId="77777777" w:rsidR="005A116B" w:rsidRPr="00902037" w:rsidRDefault="005A116B" w:rsidP="005A116B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bCs/>
          <w:color w:val="000000"/>
        </w:rPr>
        <w:t>B: Unstandardized estimate; 95% CI: Confidence interval; CNS: Central nervous system; Ref: Reference group</w:t>
      </w:r>
    </w:p>
    <w:p w14:paraId="2D0F9BC4" w14:textId="17E25CB8" w:rsidR="005A116B" w:rsidRPr="00902037" w:rsidRDefault="005A116B" w:rsidP="005A116B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>†</w:t>
      </w:r>
      <w:r w:rsidRPr="00902037">
        <w:rPr>
          <w:rFonts w:ascii="Times New Roman" w:hAnsi="Times New Roman" w:cs="Times New Roman"/>
        </w:rPr>
        <w:t xml:space="preserve"> A higher score is indicative of better awareness. </w:t>
      </w:r>
      <w:r w:rsidR="00E12052">
        <w:rPr>
          <w:rFonts w:ascii="Times New Roman" w:hAnsi="Times New Roman" w:cs="Times New Roman"/>
        </w:rPr>
        <w:t>Models are adjusted for sex and age at evaluation</w:t>
      </w:r>
    </w:p>
    <w:p w14:paraId="4AD76B0B" w14:textId="77777777" w:rsidR="005A116B" w:rsidRPr="00902037" w:rsidRDefault="005A116B" w:rsidP="005A116B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‡ </w:t>
      </w:r>
      <w:r w:rsidRPr="00902037">
        <w:rPr>
          <w:rFonts w:ascii="Times New Roman" w:hAnsi="Times New Roman" w:cs="Times New Roman"/>
          <w:color w:val="000000"/>
        </w:rPr>
        <w:t>Refer to factors that were analyzed as a continuous variable</w:t>
      </w:r>
    </w:p>
    <w:p w14:paraId="453271B8" w14:textId="77777777" w:rsidR="005A116B" w:rsidRPr="00902037" w:rsidRDefault="005A116B" w:rsidP="005A116B">
      <w:pPr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§ </w:t>
      </w:r>
      <w:r w:rsidRPr="00902037">
        <w:rPr>
          <w:rFonts w:ascii="Times New Roman" w:hAnsi="Times New Roman" w:cs="Times New Roman"/>
          <w:color w:val="000000"/>
        </w:rPr>
        <w:t>Analysis was conducted in adult survivors only</w:t>
      </w:r>
    </w:p>
    <w:p w14:paraId="3B4168D3" w14:textId="77777777" w:rsidR="005A116B" w:rsidRPr="00902037" w:rsidRDefault="005A116B" w:rsidP="005A116B">
      <w:pPr>
        <w:rPr>
          <w:rFonts w:ascii="Times New Roman" w:hAnsi="Times New Roman" w:cs="Times New Roman"/>
          <w:color w:val="000000"/>
        </w:rPr>
      </w:pPr>
      <w:r w:rsidRPr="00902037">
        <w:rPr>
          <w:rFonts w:ascii="Times New Roman" w:hAnsi="Times New Roman" w:cs="Times New Roman"/>
          <w:color w:val="000000"/>
          <w:vertAlign w:val="superscript"/>
        </w:rPr>
        <w:t xml:space="preserve">¶ </w:t>
      </w:r>
      <w:r w:rsidRPr="00902037">
        <w:rPr>
          <w:rFonts w:ascii="Times New Roman" w:hAnsi="Times New Roman" w:cs="Times New Roman"/>
        </w:rPr>
        <w:t>Refers to the “</w:t>
      </w:r>
      <w:r w:rsidRPr="00902037">
        <w:rPr>
          <w:rFonts w:ascii="Times New Roman" w:hAnsi="Times New Roman" w:cs="Times New Roman"/>
          <w:color w:val="000000"/>
        </w:rPr>
        <w:t>appraisal of health information” subscale of the Health Literacy Questionnaire. A higher score is indicative of better medical information-seeking habit.</w:t>
      </w:r>
    </w:p>
    <w:p w14:paraId="575F3D58" w14:textId="621E8E39" w:rsidR="00577FFC" w:rsidRDefault="005A116B" w:rsidP="005A116B">
      <w:pPr>
        <w:rPr>
          <w:rFonts w:ascii="Times New Roman" w:hAnsi="Times New Roman" w:cs="Times New Roman"/>
        </w:rPr>
      </w:pPr>
      <w:r w:rsidRPr="00902037">
        <w:rPr>
          <w:rFonts w:ascii="Times New Roman" w:hAnsi="Times New Roman" w:cs="Times New Roman"/>
          <w:b/>
          <w:color w:val="000000"/>
        </w:rPr>
        <w:t xml:space="preserve">* </w:t>
      </w:r>
      <w:r w:rsidRPr="00902037">
        <w:rPr>
          <w:rFonts w:ascii="Times New Roman" w:hAnsi="Times New Roman" w:cs="Times New Roman"/>
          <w:color w:val="000000"/>
        </w:rPr>
        <w:t xml:space="preserve">Boldface: Refers to statistical significance of </w:t>
      </w:r>
      <w:r w:rsidRPr="00902037">
        <w:rPr>
          <w:rFonts w:ascii="Times New Roman" w:hAnsi="Times New Roman" w:cs="Times New Roman"/>
          <w:i/>
          <w:color w:val="000000"/>
        </w:rPr>
        <w:t>P</w:t>
      </w:r>
      <w:r w:rsidRPr="00902037">
        <w:rPr>
          <w:rFonts w:ascii="Times New Roman" w:hAnsi="Times New Roman" w:cs="Times New Roman"/>
          <w:color w:val="000000"/>
        </w:rPr>
        <w:t>&lt;0.05</w:t>
      </w:r>
      <w:r w:rsidRPr="00902037">
        <w:rPr>
          <w:rFonts w:ascii="Times New Roman" w:hAnsi="Times New Roman" w:cs="Times New Roman"/>
        </w:rPr>
        <w:t xml:space="preserve">. </w:t>
      </w:r>
    </w:p>
    <w:p w14:paraId="49430290" w14:textId="77777777" w:rsidR="00577FFC" w:rsidRDefault="00577FF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579071" w14:textId="77777777" w:rsidR="00577FFC" w:rsidRDefault="00577FFC" w:rsidP="005A116B">
      <w:pPr>
        <w:rPr>
          <w:rFonts w:ascii="Times New Roman" w:hAnsi="Times New Roman" w:cs="Times New Roman"/>
        </w:rPr>
        <w:sectPr w:rsidR="00577FFC" w:rsidSect="00FE3B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2F856D" w14:textId="7FB99991" w:rsidR="005A116B" w:rsidRDefault="00E106A9" w:rsidP="005A1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470E29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9</w:t>
      </w:r>
      <w:r w:rsidR="00577FFC">
        <w:rPr>
          <w:rFonts w:ascii="Times New Roman" w:hAnsi="Times New Roman" w:cs="Times New Roman"/>
        </w:rPr>
        <w:t>: Post-Hoc Analysis on Socioeconomic Factors and Medical Information-seeking H</w:t>
      </w:r>
      <w:r w:rsidR="00577FFC" w:rsidRPr="00902037">
        <w:rPr>
          <w:rFonts w:ascii="Times New Roman" w:hAnsi="Times New Roman" w:cs="Times New Roman"/>
        </w:rPr>
        <w:t>abit</w:t>
      </w:r>
    </w:p>
    <w:p w14:paraId="274E5EDF" w14:textId="5DCFFE9E" w:rsidR="00577FFC" w:rsidRDefault="00577FFC" w:rsidP="005A116B">
      <w:pPr>
        <w:rPr>
          <w:rFonts w:ascii="Times New Roman" w:hAnsi="Times New Roman" w:cs="Times New Roman"/>
        </w:rPr>
      </w:pPr>
    </w:p>
    <w:tbl>
      <w:tblPr>
        <w:tblW w:w="82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2"/>
        <w:gridCol w:w="2790"/>
        <w:gridCol w:w="1628"/>
      </w:tblGrid>
      <w:tr w:rsidR="00577FFC" w:rsidRPr="00BD1D06" w14:paraId="48C87DC4" w14:textId="77777777" w:rsidTr="00BD1D06"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hideMark/>
          </w:tcPr>
          <w:p w14:paraId="6A9A10E5" w14:textId="77777777" w:rsidR="00577FFC" w:rsidRPr="00BD1D06" w:rsidRDefault="00577FFC" w:rsidP="00577FFC">
            <w:pPr>
              <w:textAlignment w:val="baseline"/>
              <w:rPr>
                <w:rFonts w:ascii="Segoe UI" w:eastAsia="Times New Roman" w:hAnsi="Segoe UI" w:cs="Segoe UI"/>
                <w:b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hideMark/>
          </w:tcPr>
          <w:p w14:paraId="33871974" w14:textId="1CCB75CD" w:rsidR="00577FFC" w:rsidRPr="00BD1D06" w:rsidRDefault="00577FFC" w:rsidP="00577FFC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zh-CN"/>
              </w:rPr>
              <w:t xml:space="preserve">Mean </w:t>
            </w:r>
            <w:r w:rsidR="00BD1D06" w:rsidRPr="00BD1D0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zh-CN"/>
              </w:rPr>
              <w:t xml:space="preserve">score </w:t>
            </w:r>
            <w:r w:rsidRPr="00BD1D0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zh-CN"/>
              </w:rPr>
              <w:t>(95% CI)</w:t>
            </w:r>
            <w:r w:rsidRPr="00BD1D0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zh-CN"/>
              </w:rPr>
              <w:t> </w:t>
            </w:r>
            <w:r w:rsidR="00BD1D06" w:rsidRPr="00BD1D06">
              <w:rPr>
                <w:rFonts w:ascii="Times New Roman" w:hAnsi="Times New Roman" w:cs="Times New Roman"/>
                <w:color w:val="FFFFFF" w:themeColor="background1"/>
                <w:vertAlign w:val="superscript"/>
              </w:rPr>
              <w:t>‡</w:t>
            </w:r>
          </w:p>
        </w:tc>
        <w:tc>
          <w:tcPr>
            <w:tcW w:w="16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hideMark/>
          </w:tcPr>
          <w:p w14:paraId="60E83F12" w14:textId="7D27D8C0" w:rsidR="00577FFC" w:rsidRPr="00BD1D06" w:rsidRDefault="00BD1D06" w:rsidP="00577FFC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577FFC" w:rsidRPr="00BD1D06" w14:paraId="4202E511" w14:textId="77777777" w:rsidTr="00BD1D06">
        <w:tc>
          <w:tcPr>
            <w:tcW w:w="38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C7A812" w14:textId="77777777" w:rsidR="00BD1D06" w:rsidRPr="00BD1D06" w:rsidRDefault="00BD1D06" w:rsidP="00BD1D0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education level</w:t>
            </w:r>
            <w:r w:rsidRPr="00BD1D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  <w:p w14:paraId="63877BF3" w14:textId="77777777" w:rsidR="00BD1D06" w:rsidRPr="00BD1D06" w:rsidRDefault="00BD1D06" w:rsidP="00BD1D06">
            <w:pPr>
              <w:spacing w:line="240" w:lineRule="exact"/>
              <w:ind w:leftChars="130" w:left="28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Secondary school or below</w:t>
            </w:r>
          </w:p>
          <w:p w14:paraId="1B600C4A" w14:textId="3F87E8AE" w:rsidR="00577FFC" w:rsidRPr="00BD1D06" w:rsidRDefault="00BD1D06" w:rsidP="00BD1D06">
            <w:pPr>
              <w:ind w:left="300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Post-secondary school or above</w:t>
            </w:r>
            <w:r w:rsidRPr="00BD1D06"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42C0D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33AFED91" w14:textId="1F6F0BEB" w:rsidR="00577FFC" w:rsidRDefault="00BD1D06" w:rsidP="00BD1D0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1.2 (20.4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7FFC"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0)</w:t>
            </w:r>
          </w:p>
          <w:p w14:paraId="25B406CD" w14:textId="308E2090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2.1 (21.3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9)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5AAD0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6B2693D9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b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0.032</w:t>
            </w:r>
            <w:r w:rsidRPr="00BD1D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</w:tr>
      <w:tr w:rsidR="00577FFC" w:rsidRPr="00BD1D06" w14:paraId="7BB47073" w14:textId="77777777" w:rsidTr="00BD1D06">
        <w:tc>
          <w:tcPr>
            <w:tcW w:w="38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FBAC1" w14:textId="77777777" w:rsidR="00BD1D06" w:rsidRPr="00BD1D06" w:rsidRDefault="00BD1D06" w:rsidP="00BD1D0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  <w:r w:rsidRPr="00BD1D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  <w:p w14:paraId="633C5C72" w14:textId="77777777" w:rsidR="00BD1D06" w:rsidRPr="00BD1D06" w:rsidRDefault="00BD1D06" w:rsidP="00BD1D06">
            <w:pPr>
              <w:spacing w:line="240" w:lineRule="exact"/>
              <w:ind w:firstLineChars="199" w:firstLine="39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Full-time</w:t>
            </w:r>
          </w:p>
          <w:p w14:paraId="09E190B4" w14:textId="5DD62EF7" w:rsidR="00577FFC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Non-full tim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790423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16A075C7" w14:textId="3C96E690" w:rsidR="00577FFC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1.8 (21.0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7FFC"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6) </w:t>
            </w:r>
          </w:p>
          <w:p w14:paraId="24D31C93" w14:textId="5028CA98" w:rsidR="00577FFC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1.7 (20.9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7FFC"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5)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FBFF9B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4B89ACBB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18 </w:t>
            </w:r>
          </w:p>
        </w:tc>
      </w:tr>
      <w:tr w:rsidR="00BD1D06" w:rsidRPr="00BD1D06" w14:paraId="46C68CE1" w14:textId="77777777" w:rsidTr="00BD1D06">
        <w:tc>
          <w:tcPr>
            <w:tcW w:w="38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9C72E" w14:textId="77777777" w:rsidR="00BD1D06" w:rsidRPr="00BD1D06" w:rsidRDefault="00BD1D06" w:rsidP="00BD1D0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  <w:p w14:paraId="68CAD71F" w14:textId="77777777" w:rsidR="00BD1D06" w:rsidRPr="00BD1D06" w:rsidRDefault="00BD1D06" w:rsidP="00BD1D06">
            <w:pPr>
              <w:spacing w:line="240" w:lineRule="exact"/>
              <w:ind w:firstLineChars="199" w:firstLine="39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Above HKD 30,000 (USD 3,850)</w:t>
            </w:r>
          </w:p>
          <w:p w14:paraId="22E3EE2D" w14:textId="48ABAEEE" w:rsidR="00BD1D06" w:rsidRPr="00BD1D06" w:rsidRDefault="00BD1D06" w:rsidP="00BD1D06">
            <w:pPr>
              <w:ind w:firstLine="450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HKD 30,000 or low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4EAF9" w14:textId="77777777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122715E5" w14:textId="665C080B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2.1 (21.4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8) </w:t>
            </w:r>
          </w:p>
          <w:p w14:paraId="007FB7F4" w14:textId="2FFB7145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2 (19.2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1.1)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C0C33D" w14:textId="77777777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040ECC76" w14:textId="01956F4C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b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&lt;0.01</w:t>
            </w:r>
            <w:r w:rsidRPr="00BD1D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</w:tr>
      <w:tr w:rsidR="00BD1D06" w:rsidRPr="00BD1D06" w14:paraId="5BA4BC1F" w14:textId="77777777" w:rsidTr="00BD1D06">
        <w:tc>
          <w:tcPr>
            <w:tcW w:w="38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32BAE4" w14:textId="77777777" w:rsidR="00BD1D06" w:rsidRPr="00BD1D06" w:rsidRDefault="00BD1D06" w:rsidP="00BD1D0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 type</w:t>
            </w:r>
          </w:p>
          <w:p w14:paraId="2238A68E" w14:textId="77777777" w:rsidR="00BD1D06" w:rsidRPr="00BD1D06" w:rsidRDefault="00BD1D06" w:rsidP="00BD1D06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Private</w:t>
            </w:r>
          </w:p>
          <w:p w14:paraId="0D1F3AA9" w14:textId="725A5460" w:rsidR="00BD1D06" w:rsidRPr="00BD1D06" w:rsidRDefault="00BD1D06" w:rsidP="00BD1D06">
            <w:pPr>
              <w:ind w:left="300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Publi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1A1248" w14:textId="77777777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3D3C0011" w14:textId="5A35FB43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2.4 (21.7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1) </w:t>
            </w:r>
          </w:p>
          <w:p w14:paraId="41DB5096" w14:textId="776C3076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1.1 (20.2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0)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AF751E" w14:textId="77777777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072CC596" w14:textId="77777777" w:rsidR="00BD1D06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b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0.024</w:t>
            </w:r>
            <w:r w:rsidRPr="00BD1D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</w:tr>
      <w:tr w:rsidR="00577FFC" w:rsidRPr="00BD1D06" w14:paraId="15DFE33F" w14:textId="77777777" w:rsidTr="00BD1D06">
        <w:tc>
          <w:tcPr>
            <w:tcW w:w="38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71FE4" w14:textId="77777777" w:rsidR="00BD1D06" w:rsidRPr="00BD1D06" w:rsidRDefault="00BD1D06" w:rsidP="00BD1D0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 health insurance</w:t>
            </w:r>
          </w:p>
          <w:p w14:paraId="072F5981" w14:textId="77777777" w:rsidR="00BD1D06" w:rsidRPr="00BD1D06" w:rsidRDefault="00BD1D06" w:rsidP="00BD1D06">
            <w:pPr>
              <w:spacing w:line="240" w:lineRule="exact"/>
              <w:ind w:leftChars="132" w:left="29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  <w:p w14:paraId="0A4112EC" w14:textId="3E895E17" w:rsidR="00577FFC" w:rsidRPr="00BD1D06" w:rsidRDefault="00BD1D06" w:rsidP="00BD1D06">
            <w:pPr>
              <w:ind w:left="300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F8DB8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216CCF92" w14:textId="0EF1A4AB" w:rsidR="00577FFC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1.3 (20.6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7FFC"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0) </w:t>
            </w:r>
          </w:p>
          <w:p w14:paraId="6663D41A" w14:textId="61B6EA28" w:rsidR="00577FFC" w:rsidRPr="00BD1D06" w:rsidRDefault="00BD1D06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22.2 (21.4 </w:t>
            </w:r>
            <w:r w:rsidRPr="00902037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7FFC"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1)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CCCEE7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  <w:p w14:paraId="322A2526" w14:textId="77777777" w:rsidR="00577FFC" w:rsidRPr="00BD1D06" w:rsidRDefault="00577FFC" w:rsidP="00BD1D06">
            <w:pPr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zh-CN"/>
              </w:rPr>
            </w:pPr>
            <w:r w:rsidRPr="00BD1D0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0 </w:t>
            </w:r>
          </w:p>
        </w:tc>
      </w:tr>
    </w:tbl>
    <w:p w14:paraId="31CB263B" w14:textId="1574AD22" w:rsidR="00BD1D06" w:rsidRPr="00D20792" w:rsidRDefault="00BD1D06" w:rsidP="005A116B">
      <w:pPr>
        <w:rPr>
          <w:rFonts w:ascii="Times New Roman" w:hAnsi="Times New Roman" w:cs="Times New Roman"/>
          <w:bCs/>
          <w:color w:val="000000"/>
        </w:rPr>
      </w:pPr>
      <w:r w:rsidRPr="00D20792">
        <w:rPr>
          <w:rFonts w:ascii="Times New Roman" w:hAnsi="Times New Roman" w:cs="Times New Roman"/>
          <w:bCs/>
          <w:color w:val="000000"/>
        </w:rPr>
        <w:t>95% CI: Confidence interval</w:t>
      </w:r>
    </w:p>
    <w:p w14:paraId="0C8243B4" w14:textId="6D57AC61" w:rsidR="00BD1D06" w:rsidRPr="00D20792" w:rsidRDefault="00BD1D06" w:rsidP="00BD1D06">
      <w:pPr>
        <w:rPr>
          <w:rFonts w:ascii="Times New Roman" w:hAnsi="Times New Roman" w:cs="Times New Roman"/>
        </w:rPr>
      </w:pPr>
      <w:r w:rsidRPr="00D20792">
        <w:rPr>
          <w:rFonts w:ascii="Times New Roman" w:hAnsi="Times New Roman" w:cs="Times New Roman"/>
          <w:color w:val="000000"/>
          <w:vertAlign w:val="superscript"/>
        </w:rPr>
        <w:t>†</w:t>
      </w:r>
      <w:r w:rsidRPr="00D20792">
        <w:rPr>
          <w:rFonts w:ascii="Times New Roman" w:hAnsi="Times New Roman" w:cs="Times New Roman"/>
        </w:rPr>
        <w:t xml:space="preserve"> The rationale behind this post-hoc analysis is identify socioeconomic factors associated with non-cancer specific, general medical-information seeking habit. </w:t>
      </w:r>
      <w:r w:rsidR="00D20792" w:rsidRPr="00D20792">
        <w:rPr>
          <w:rFonts w:ascii="Times New Roman" w:hAnsi="Times New Roman" w:cs="Times New Roman"/>
          <w:spacing w:val="2"/>
          <w:shd w:val="clear" w:color="auto" w:fill="FCFCFC"/>
        </w:rPr>
        <w:t xml:space="preserve">The Mann–Whitney U test was used to compare mean scores between groups defined by each socioeconomic variable. </w:t>
      </w:r>
    </w:p>
    <w:p w14:paraId="44D5C3D8" w14:textId="7C6C1A7E" w:rsidR="00BD1D06" w:rsidRPr="00D20792" w:rsidRDefault="00BD1D06" w:rsidP="00BD1D06">
      <w:pPr>
        <w:rPr>
          <w:rFonts w:ascii="Times New Roman" w:hAnsi="Times New Roman" w:cs="Times New Roman"/>
          <w:color w:val="000000"/>
        </w:rPr>
      </w:pPr>
      <w:r w:rsidRPr="00D20792">
        <w:rPr>
          <w:rFonts w:ascii="Times New Roman" w:hAnsi="Times New Roman" w:cs="Times New Roman"/>
          <w:color w:val="000000"/>
          <w:vertAlign w:val="superscript"/>
        </w:rPr>
        <w:t xml:space="preserve">‡ </w:t>
      </w:r>
      <w:r w:rsidRPr="00D20792">
        <w:rPr>
          <w:rFonts w:ascii="Times New Roman" w:hAnsi="Times New Roman" w:cs="Times New Roman"/>
        </w:rPr>
        <w:t>Refers to the “</w:t>
      </w:r>
      <w:r w:rsidRPr="00D20792">
        <w:rPr>
          <w:rFonts w:ascii="Times New Roman" w:hAnsi="Times New Roman" w:cs="Times New Roman"/>
          <w:color w:val="000000"/>
        </w:rPr>
        <w:t>appraisal of health information” subscale of the Health Literacy Questionnaire. Total score ranged from 5 to 20. A higher score is indicative of better medical information-seeking ability.</w:t>
      </w:r>
    </w:p>
    <w:p w14:paraId="06F9827E" w14:textId="790E2B57" w:rsidR="00BD1D06" w:rsidRPr="00D20792" w:rsidRDefault="00BD1D06" w:rsidP="00BD1D06">
      <w:pPr>
        <w:rPr>
          <w:rFonts w:ascii="Times New Roman" w:hAnsi="Times New Roman" w:cs="Times New Roman"/>
          <w:color w:val="000000"/>
        </w:rPr>
      </w:pPr>
      <w:r w:rsidRPr="00D20792">
        <w:rPr>
          <w:rFonts w:ascii="Times New Roman" w:hAnsi="Times New Roman" w:cs="Times New Roman"/>
          <w:color w:val="000000"/>
          <w:vertAlign w:val="superscript"/>
        </w:rPr>
        <w:t xml:space="preserve">§ </w:t>
      </w:r>
      <w:r w:rsidRPr="00D20792">
        <w:rPr>
          <w:rFonts w:ascii="Times New Roman" w:hAnsi="Times New Roman" w:cs="Times New Roman"/>
          <w:color w:val="000000"/>
        </w:rPr>
        <w:t>Analysis was conducted in adult survivors only</w:t>
      </w:r>
    </w:p>
    <w:p w14:paraId="31B1AE00" w14:textId="5143C7C2" w:rsidR="00577FFC" w:rsidRPr="00902037" w:rsidRDefault="00577FFC" w:rsidP="005A116B">
      <w:pPr>
        <w:rPr>
          <w:rFonts w:ascii="Times New Roman" w:hAnsi="Times New Roman" w:cs="Times New Roman"/>
        </w:rPr>
      </w:pPr>
    </w:p>
    <w:p w14:paraId="7112CCC3" w14:textId="47411E8D" w:rsidR="0083215A" w:rsidRPr="0083215A" w:rsidRDefault="0083215A" w:rsidP="00FE3BB9">
      <w:pPr>
        <w:tabs>
          <w:tab w:val="left" w:pos="528"/>
        </w:tabs>
        <w:spacing w:after="160" w:line="259" w:lineRule="auto"/>
        <w:rPr>
          <w:rFonts w:ascii="Times New Roman" w:hAnsi="Times New Roman" w:cs="Times New Roman"/>
        </w:rPr>
      </w:pPr>
    </w:p>
    <w:sectPr w:rsidR="0083215A" w:rsidRPr="0083215A" w:rsidSect="00577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680B8" w16cex:dateUtc="2021-02-16T09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2C56C7" w16cid:durableId="23D680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4E2CA6"/>
    <w:multiLevelType w:val="hybridMultilevel"/>
    <w:tmpl w:val="072A2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0D68BF"/>
    <w:multiLevelType w:val="hybridMultilevel"/>
    <w:tmpl w:val="B2E82374"/>
    <w:lvl w:ilvl="0" w:tplc="97007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38D6B4F"/>
    <w:multiLevelType w:val="hybridMultilevel"/>
    <w:tmpl w:val="1E4A5858"/>
    <w:lvl w:ilvl="0" w:tplc="F7B2F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D744E78"/>
    <w:multiLevelType w:val="hybridMultilevel"/>
    <w:tmpl w:val="6DBA026E"/>
    <w:lvl w:ilvl="0" w:tplc="F3F4880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>
    <w:nsid w:val="4CB9175E"/>
    <w:multiLevelType w:val="multilevel"/>
    <w:tmpl w:val="9C0AB4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7A6F517D"/>
    <w:multiLevelType w:val="multilevel"/>
    <w:tmpl w:val="E7DC6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36C"/>
    <w:rsid w:val="000068D3"/>
    <w:rsid w:val="00032244"/>
    <w:rsid w:val="00054D8B"/>
    <w:rsid w:val="00055B7C"/>
    <w:rsid w:val="000560A6"/>
    <w:rsid w:val="0006436C"/>
    <w:rsid w:val="00094C75"/>
    <w:rsid w:val="000B170F"/>
    <w:rsid w:val="000B2D69"/>
    <w:rsid w:val="000B5C9F"/>
    <w:rsid w:val="000D54A0"/>
    <w:rsid w:val="00116107"/>
    <w:rsid w:val="00126760"/>
    <w:rsid w:val="00165B75"/>
    <w:rsid w:val="00194E1E"/>
    <w:rsid w:val="001A5394"/>
    <w:rsid w:val="001C1015"/>
    <w:rsid w:val="001D05C1"/>
    <w:rsid w:val="001F38A5"/>
    <w:rsid w:val="001F4723"/>
    <w:rsid w:val="00240D92"/>
    <w:rsid w:val="00241762"/>
    <w:rsid w:val="0025665C"/>
    <w:rsid w:val="00265CED"/>
    <w:rsid w:val="00283DBF"/>
    <w:rsid w:val="00293BD0"/>
    <w:rsid w:val="002A0ECC"/>
    <w:rsid w:val="002A229D"/>
    <w:rsid w:val="002A5DA1"/>
    <w:rsid w:val="002B3B40"/>
    <w:rsid w:val="002E1A80"/>
    <w:rsid w:val="003000F3"/>
    <w:rsid w:val="00303F9C"/>
    <w:rsid w:val="003200EF"/>
    <w:rsid w:val="0032296C"/>
    <w:rsid w:val="00334EA8"/>
    <w:rsid w:val="00363F7E"/>
    <w:rsid w:val="003A6C85"/>
    <w:rsid w:val="003B141A"/>
    <w:rsid w:val="003B5B22"/>
    <w:rsid w:val="003C36DD"/>
    <w:rsid w:val="003D7787"/>
    <w:rsid w:val="003F2794"/>
    <w:rsid w:val="0041661D"/>
    <w:rsid w:val="004269FB"/>
    <w:rsid w:val="00457EE3"/>
    <w:rsid w:val="00463C04"/>
    <w:rsid w:val="00470E29"/>
    <w:rsid w:val="00484204"/>
    <w:rsid w:val="00492DC6"/>
    <w:rsid w:val="004B5FA2"/>
    <w:rsid w:val="004E4A89"/>
    <w:rsid w:val="004E74A1"/>
    <w:rsid w:val="004F0BA9"/>
    <w:rsid w:val="004F4C2B"/>
    <w:rsid w:val="004F539A"/>
    <w:rsid w:val="005107A8"/>
    <w:rsid w:val="00520F05"/>
    <w:rsid w:val="0052622C"/>
    <w:rsid w:val="0053484D"/>
    <w:rsid w:val="00547669"/>
    <w:rsid w:val="00551016"/>
    <w:rsid w:val="00555E0E"/>
    <w:rsid w:val="00577FFC"/>
    <w:rsid w:val="00583A57"/>
    <w:rsid w:val="00592D87"/>
    <w:rsid w:val="005A116B"/>
    <w:rsid w:val="005B51C7"/>
    <w:rsid w:val="005E03E0"/>
    <w:rsid w:val="005E0742"/>
    <w:rsid w:val="005E2F07"/>
    <w:rsid w:val="005E4F85"/>
    <w:rsid w:val="005F13AD"/>
    <w:rsid w:val="005F2EC4"/>
    <w:rsid w:val="00612F60"/>
    <w:rsid w:val="0061311E"/>
    <w:rsid w:val="0061438B"/>
    <w:rsid w:val="00617406"/>
    <w:rsid w:val="00627D8C"/>
    <w:rsid w:val="00632570"/>
    <w:rsid w:val="006330CD"/>
    <w:rsid w:val="00640320"/>
    <w:rsid w:val="00644540"/>
    <w:rsid w:val="00646513"/>
    <w:rsid w:val="00654E4D"/>
    <w:rsid w:val="00663D53"/>
    <w:rsid w:val="006B2D9B"/>
    <w:rsid w:val="006C2083"/>
    <w:rsid w:val="006C5D83"/>
    <w:rsid w:val="006D4E1B"/>
    <w:rsid w:val="006E112B"/>
    <w:rsid w:val="006F6757"/>
    <w:rsid w:val="00704FC1"/>
    <w:rsid w:val="007108FA"/>
    <w:rsid w:val="00711180"/>
    <w:rsid w:val="00723EC2"/>
    <w:rsid w:val="00732217"/>
    <w:rsid w:val="00733E18"/>
    <w:rsid w:val="007430A8"/>
    <w:rsid w:val="0074672D"/>
    <w:rsid w:val="0075725C"/>
    <w:rsid w:val="00761A0E"/>
    <w:rsid w:val="00765B0E"/>
    <w:rsid w:val="007804E6"/>
    <w:rsid w:val="007923FE"/>
    <w:rsid w:val="007934D5"/>
    <w:rsid w:val="007C6397"/>
    <w:rsid w:val="007D6A71"/>
    <w:rsid w:val="00821F28"/>
    <w:rsid w:val="008311E9"/>
    <w:rsid w:val="0083215A"/>
    <w:rsid w:val="00846B50"/>
    <w:rsid w:val="008627B1"/>
    <w:rsid w:val="008706FC"/>
    <w:rsid w:val="00884C69"/>
    <w:rsid w:val="008940B2"/>
    <w:rsid w:val="008975BA"/>
    <w:rsid w:val="008B0253"/>
    <w:rsid w:val="008B3FF8"/>
    <w:rsid w:val="008E7756"/>
    <w:rsid w:val="0091140D"/>
    <w:rsid w:val="0092198B"/>
    <w:rsid w:val="00921A69"/>
    <w:rsid w:val="0092465A"/>
    <w:rsid w:val="00940FBB"/>
    <w:rsid w:val="0094273F"/>
    <w:rsid w:val="0094407B"/>
    <w:rsid w:val="0096326A"/>
    <w:rsid w:val="00967BC3"/>
    <w:rsid w:val="00981CC0"/>
    <w:rsid w:val="00987FC7"/>
    <w:rsid w:val="009B51DA"/>
    <w:rsid w:val="009E1BDC"/>
    <w:rsid w:val="009E1FEC"/>
    <w:rsid w:val="009E2909"/>
    <w:rsid w:val="009E783D"/>
    <w:rsid w:val="00A57313"/>
    <w:rsid w:val="00A608C2"/>
    <w:rsid w:val="00A759FD"/>
    <w:rsid w:val="00A925F8"/>
    <w:rsid w:val="00A9421D"/>
    <w:rsid w:val="00A9489D"/>
    <w:rsid w:val="00AA7401"/>
    <w:rsid w:val="00AB4B9E"/>
    <w:rsid w:val="00AD0B56"/>
    <w:rsid w:val="00AD3AE2"/>
    <w:rsid w:val="00AE302E"/>
    <w:rsid w:val="00AF5AA9"/>
    <w:rsid w:val="00B0133A"/>
    <w:rsid w:val="00B14D73"/>
    <w:rsid w:val="00B26FEB"/>
    <w:rsid w:val="00B36AD2"/>
    <w:rsid w:val="00B51C3C"/>
    <w:rsid w:val="00B7268E"/>
    <w:rsid w:val="00B7775B"/>
    <w:rsid w:val="00B9586F"/>
    <w:rsid w:val="00BD1D06"/>
    <w:rsid w:val="00BD1E66"/>
    <w:rsid w:val="00BE3A22"/>
    <w:rsid w:val="00C179B0"/>
    <w:rsid w:val="00C25504"/>
    <w:rsid w:val="00C30162"/>
    <w:rsid w:val="00C3069C"/>
    <w:rsid w:val="00C33D37"/>
    <w:rsid w:val="00C365B0"/>
    <w:rsid w:val="00C655AA"/>
    <w:rsid w:val="00C76429"/>
    <w:rsid w:val="00C76E73"/>
    <w:rsid w:val="00C814B4"/>
    <w:rsid w:val="00CA4287"/>
    <w:rsid w:val="00CC523E"/>
    <w:rsid w:val="00CF5E1A"/>
    <w:rsid w:val="00D20792"/>
    <w:rsid w:val="00D5056A"/>
    <w:rsid w:val="00D7317A"/>
    <w:rsid w:val="00D75998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3833"/>
    <w:rsid w:val="00E052DB"/>
    <w:rsid w:val="00E0556A"/>
    <w:rsid w:val="00E05A32"/>
    <w:rsid w:val="00E07DD2"/>
    <w:rsid w:val="00E106A9"/>
    <w:rsid w:val="00E12052"/>
    <w:rsid w:val="00E206E8"/>
    <w:rsid w:val="00E4617A"/>
    <w:rsid w:val="00E526E2"/>
    <w:rsid w:val="00E56D92"/>
    <w:rsid w:val="00E66EC4"/>
    <w:rsid w:val="00E845C4"/>
    <w:rsid w:val="00E84FC2"/>
    <w:rsid w:val="00E968A6"/>
    <w:rsid w:val="00EA75A1"/>
    <w:rsid w:val="00EB02FF"/>
    <w:rsid w:val="00EC6834"/>
    <w:rsid w:val="00ED3253"/>
    <w:rsid w:val="00ED6362"/>
    <w:rsid w:val="00ED7644"/>
    <w:rsid w:val="00F02DCA"/>
    <w:rsid w:val="00F20C5B"/>
    <w:rsid w:val="00F31F0F"/>
    <w:rsid w:val="00F32677"/>
    <w:rsid w:val="00F37EF9"/>
    <w:rsid w:val="00F527A5"/>
    <w:rsid w:val="00F65E49"/>
    <w:rsid w:val="00F6667E"/>
    <w:rsid w:val="00F72D82"/>
    <w:rsid w:val="00F75A3F"/>
    <w:rsid w:val="00F76C47"/>
    <w:rsid w:val="00F9653D"/>
    <w:rsid w:val="00FC1590"/>
    <w:rsid w:val="00FE33B2"/>
    <w:rsid w:val="00FE3BB9"/>
    <w:rsid w:val="00FE3EB7"/>
    <w:rsid w:val="00FE4A4B"/>
    <w:rsid w:val="00FF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58B4C"/>
  <w15:chartTrackingRefBased/>
  <w15:docId w15:val="{68FA90B5-C522-4C15-AF9F-1311DB963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36C"/>
    <w:pPr>
      <w:spacing w:after="0" w:line="240" w:lineRule="auto"/>
    </w:pPr>
    <w:rPr>
      <w:rFonts w:ascii="Calibri" w:eastAsia="PMingLiU" w:hAnsi="Calibri" w:cs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0643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6436C"/>
    <w:pPr>
      <w:ind w:left="720"/>
      <w:contextualSpacing/>
    </w:pPr>
  </w:style>
  <w:style w:type="paragraph" w:customStyle="1" w:styleId="Default">
    <w:name w:val="Default"/>
    <w:rsid w:val="000643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0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162"/>
    <w:rPr>
      <w:rFonts w:ascii="Calibri" w:eastAsia="PMingLiU" w:hAnsi="Calibri" w:cs="Calibri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162"/>
    <w:rPr>
      <w:rFonts w:ascii="Calibri" w:eastAsia="PMingLiU" w:hAnsi="Calibri" w:cs="Calibri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1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62"/>
    <w:rPr>
      <w:rFonts w:ascii="Segoe UI" w:eastAsia="PMingLiU" w:hAnsi="Segoe UI" w:cs="Segoe UI"/>
      <w:sz w:val="18"/>
      <w:szCs w:val="18"/>
      <w:lang w:eastAsia="zh-TW"/>
    </w:rPr>
  </w:style>
  <w:style w:type="paragraph" w:customStyle="1" w:styleId="paragraph">
    <w:name w:val="paragraph"/>
    <w:basedOn w:val="Normal"/>
    <w:rsid w:val="00577FF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577FFC"/>
  </w:style>
  <w:style w:type="character" w:customStyle="1" w:styleId="eop">
    <w:name w:val="eop"/>
    <w:basedOn w:val="DefaultParagraphFont"/>
    <w:rsid w:val="00577FFC"/>
  </w:style>
  <w:style w:type="character" w:customStyle="1" w:styleId="scxw100522260">
    <w:name w:val="scxw100522260"/>
    <w:basedOn w:val="DefaultParagraphFont"/>
    <w:rsid w:val="00577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3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5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79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72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05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4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0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8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88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5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9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57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5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5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2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0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97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7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4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23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62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69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5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29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4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62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4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0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9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4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3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0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0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1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0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7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43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4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8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8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2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7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88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1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0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91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5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05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57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4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AB833A-41D4-4E9A-B599-9FF3BF12E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97</Words>
  <Characters>967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Gayathri J.</cp:lastModifiedBy>
  <cp:revision>3</cp:revision>
  <dcterms:created xsi:type="dcterms:W3CDTF">2021-05-15T03:31:00Z</dcterms:created>
  <dcterms:modified xsi:type="dcterms:W3CDTF">2021-05-27T15:14:00Z</dcterms:modified>
</cp:coreProperties>
</file>